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59977" w14:textId="1D0D4BB7" w:rsidR="009D62DD" w:rsidRPr="00205A97" w:rsidRDefault="009D62DD" w:rsidP="00205A97">
      <w:pPr>
        <w:spacing w:after="0" w:line="240" w:lineRule="auto"/>
        <w:rPr>
          <w:rFonts w:ascii="Arial" w:hAnsi="Arial" w:cs="Arial"/>
          <w:sz w:val="22"/>
        </w:rPr>
      </w:pPr>
    </w:p>
    <w:p w14:paraId="53CA40D0" w14:textId="31FF379B" w:rsidR="009D62DD" w:rsidRPr="00205A97" w:rsidRDefault="00205A97" w:rsidP="00205A97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  <w:color w:val="000000"/>
          <w:sz w:val="22"/>
          <w:lang w:bidi="th-TH"/>
        </w:rPr>
      </w:pPr>
      <w:r w:rsidRPr="00205A97">
        <w:rPr>
          <w:rFonts w:ascii="Arial" w:eastAsia="Calibri" w:hAnsi="Arial" w:cs="Arial"/>
          <w:b/>
          <w:bCs/>
          <w:color w:val="000000"/>
          <w:sz w:val="22"/>
          <w:lang w:bidi="th-TH"/>
        </w:rPr>
        <w:t>S2</w:t>
      </w:r>
      <w:r w:rsidR="009D62DD" w:rsidRPr="00205A97">
        <w:rPr>
          <w:rFonts w:ascii="Arial" w:eastAsia="Calibri" w:hAnsi="Arial" w:cs="Arial"/>
          <w:b/>
          <w:bCs/>
          <w:color w:val="000000"/>
          <w:sz w:val="22"/>
          <w:lang w:bidi="th-TH"/>
        </w:rPr>
        <w:t xml:space="preserve">. </w:t>
      </w:r>
      <w:r w:rsidRPr="00205A97">
        <w:rPr>
          <w:rFonts w:ascii="Arial" w:eastAsia="Calibri" w:hAnsi="Arial" w:cs="Arial"/>
          <w:b/>
          <w:bCs/>
          <w:color w:val="000000"/>
          <w:sz w:val="22"/>
          <w:lang w:bidi="th-TH"/>
        </w:rPr>
        <w:t>Appendix</w:t>
      </w:r>
    </w:p>
    <w:p w14:paraId="11254AF3" w14:textId="77777777" w:rsidR="009D62DD" w:rsidRPr="00205A97" w:rsidRDefault="009D62DD" w:rsidP="00205A97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  <w:color w:val="000000"/>
          <w:sz w:val="22"/>
          <w:lang w:bidi="th-TH"/>
        </w:rPr>
      </w:pPr>
    </w:p>
    <w:p w14:paraId="07DB94A3" w14:textId="181B1E39" w:rsidR="009D62DD" w:rsidRPr="00205A97" w:rsidRDefault="00427B2C" w:rsidP="00205A97">
      <w:pPr>
        <w:spacing w:after="0" w:line="240" w:lineRule="auto"/>
        <w:jc w:val="center"/>
        <w:rPr>
          <w:rFonts w:ascii="Arial" w:eastAsia="Calibri" w:hAnsi="Arial" w:cs="Arial"/>
          <w:b/>
          <w:bCs/>
          <w:color w:val="000000"/>
          <w:szCs w:val="24"/>
          <w:lang w:bidi="th-TH"/>
        </w:rPr>
      </w:pPr>
      <w:r w:rsidRPr="00205A97">
        <w:rPr>
          <w:rFonts w:ascii="Arial" w:eastAsia="Calibri" w:hAnsi="Arial" w:cs="Arial"/>
          <w:b/>
          <w:bCs/>
          <w:color w:val="000000"/>
          <w:szCs w:val="24"/>
          <w:lang w:bidi="th-TH"/>
        </w:rPr>
        <w:t>#SafeHandsSafeHearts</w:t>
      </w:r>
      <w:r w:rsidR="00506CCB" w:rsidRPr="00205A97">
        <w:rPr>
          <w:rFonts w:ascii="Arial" w:eastAsia="Calibri" w:hAnsi="Arial" w:cs="Arial"/>
          <w:b/>
          <w:bCs/>
          <w:color w:val="000000"/>
          <w:szCs w:val="24"/>
          <w:lang w:bidi="th-TH"/>
        </w:rPr>
        <w:t xml:space="preserve"> Intervention</w:t>
      </w:r>
    </w:p>
    <w:p w14:paraId="6363211C" w14:textId="77777777" w:rsidR="00205A97" w:rsidRPr="00205A97" w:rsidRDefault="00205A97" w:rsidP="00205A97">
      <w:pPr>
        <w:spacing w:after="0" w:line="240" w:lineRule="auto"/>
        <w:jc w:val="center"/>
        <w:rPr>
          <w:rFonts w:ascii="Arial" w:hAnsi="Arial" w:cs="Arial"/>
          <w:sz w:val="22"/>
        </w:rPr>
      </w:pPr>
    </w:p>
    <w:tbl>
      <w:tblPr>
        <w:tblW w:w="4932" w:type="pct"/>
        <w:tblInd w:w="1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39"/>
        <w:gridCol w:w="4116"/>
        <w:gridCol w:w="5478"/>
      </w:tblGrid>
      <w:tr w:rsidR="00365DA7" w:rsidRPr="00205A97" w14:paraId="398C0657" w14:textId="77777777" w:rsidTr="00205A97">
        <w:trPr>
          <w:trHeight w:val="260"/>
        </w:trPr>
        <w:tc>
          <w:tcPr>
            <w:tcW w:w="5000" w:type="pct"/>
            <w:gridSpan w:val="3"/>
            <w:shd w:val="clear" w:color="auto" w:fill="auto"/>
          </w:tcPr>
          <w:p w14:paraId="615FF6CD" w14:textId="1F83A783" w:rsidR="00365DA7" w:rsidRPr="00205A97" w:rsidRDefault="00365DA7" w:rsidP="00205A97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color w:val="0D0D0D"/>
                <w:sz w:val="22"/>
                <w:lang w:val="en-GB"/>
              </w:rPr>
              <w:br w:type="page"/>
            </w:r>
            <w:r w:rsidRPr="00205A97">
              <w:rPr>
                <w:rFonts w:ascii="Arial" w:eastAsia="Calibri" w:hAnsi="Arial" w:cs="Arial"/>
                <w:b/>
                <w:sz w:val="22"/>
                <w:lang w:val="en-GB"/>
              </w:rPr>
              <w:t xml:space="preserve">Online peer-delivered MI-based </w:t>
            </w:r>
            <w:r w:rsidR="00461F7F" w:rsidRPr="00205A97">
              <w:rPr>
                <w:rFonts w:ascii="Arial" w:eastAsia="Calibri" w:hAnsi="Arial" w:cs="Arial"/>
                <w:b/>
                <w:sz w:val="22"/>
                <w:lang w:val="en-GB"/>
              </w:rPr>
              <w:t xml:space="preserve">psychoeducation </w:t>
            </w:r>
            <w:r w:rsidRPr="00205A97">
              <w:rPr>
                <w:rFonts w:ascii="Arial" w:eastAsia="Calibri" w:hAnsi="Arial" w:cs="Arial"/>
                <w:b/>
                <w:sz w:val="22"/>
                <w:lang w:val="en-GB"/>
              </w:rPr>
              <w:t>intervention</w:t>
            </w:r>
          </w:p>
        </w:tc>
      </w:tr>
      <w:tr w:rsidR="00365DA7" w:rsidRPr="00205A97" w14:paraId="37FB067F" w14:textId="77777777" w:rsidTr="00205A97">
        <w:trPr>
          <w:trHeight w:val="287"/>
        </w:trPr>
        <w:tc>
          <w:tcPr>
            <w:tcW w:w="165" w:type="pct"/>
            <w:shd w:val="clear" w:color="auto" w:fill="DBE5F1"/>
          </w:tcPr>
          <w:p w14:paraId="4BDC18B6" w14:textId="77777777" w:rsidR="00365DA7" w:rsidRPr="00205A97" w:rsidRDefault="00365DA7" w:rsidP="00205A9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b/>
                <w:sz w:val="22"/>
                <w:lang w:val="en-GB"/>
              </w:rPr>
              <w:t>#</w:t>
            </w:r>
          </w:p>
        </w:tc>
        <w:tc>
          <w:tcPr>
            <w:tcW w:w="2075" w:type="pct"/>
            <w:shd w:val="clear" w:color="auto" w:fill="DBE5F1"/>
          </w:tcPr>
          <w:p w14:paraId="55ACE78A" w14:textId="04B507B1" w:rsidR="00365DA7" w:rsidRPr="00205A97" w:rsidRDefault="00F40A26" w:rsidP="00205A9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b/>
                <w:sz w:val="22"/>
                <w:lang w:val="en-GB"/>
              </w:rPr>
              <w:t xml:space="preserve">Focal </w:t>
            </w:r>
            <w:r w:rsidR="00365DA7" w:rsidRPr="00205A97">
              <w:rPr>
                <w:rFonts w:ascii="Arial" w:eastAsia="Calibri" w:hAnsi="Arial" w:cs="Arial"/>
                <w:b/>
                <w:sz w:val="22"/>
                <w:lang w:val="en-GB"/>
              </w:rPr>
              <w:t>Content Description</w:t>
            </w:r>
          </w:p>
        </w:tc>
        <w:tc>
          <w:tcPr>
            <w:tcW w:w="2760" w:type="pct"/>
            <w:shd w:val="clear" w:color="auto" w:fill="DBE5F1"/>
          </w:tcPr>
          <w:p w14:paraId="653B88C6" w14:textId="3019FFAD" w:rsidR="00365DA7" w:rsidRPr="00205A97" w:rsidRDefault="00365DA7" w:rsidP="00205A97">
            <w:pPr>
              <w:spacing w:after="0" w:line="240" w:lineRule="auto"/>
              <w:ind w:left="-21" w:firstLine="21"/>
              <w:contextualSpacing/>
              <w:jc w:val="center"/>
              <w:rPr>
                <w:rFonts w:ascii="Arial" w:eastAsia="Calibri" w:hAnsi="Arial" w:cs="Arial"/>
                <w:b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b/>
                <w:sz w:val="22"/>
                <w:lang w:val="en-GB"/>
              </w:rPr>
              <w:t>Intervention Component</w:t>
            </w:r>
          </w:p>
        </w:tc>
      </w:tr>
      <w:tr w:rsidR="00205A97" w:rsidRPr="00205A97" w14:paraId="0766849B" w14:textId="77777777" w:rsidTr="00205A97">
        <w:tc>
          <w:tcPr>
            <w:tcW w:w="165" w:type="pct"/>
            <w:shd w:val="clear" w:color="auto" w:fill="auto"/>
          </w:tcPr>
          <w:p w14:paraId="47B47F66" w14:textId="0D53FAD1" w:rsidR="00205A97" w:rsidRPr="00205A97" w:rsidRDefault="00205A97" w:rsidP="00205A9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b/>
                <w:sz w:val="22"/>
                <w:lang w:val="en-GB"/>
              </w:rPr>
              <w:t>1</w:t>
            </w:r>
          </w:p>
        </w:tc>
        <w:tc>
          <w:tcPr>
            <w:tcW w:w="2075" w:type="pct"/>
            <w:shd w:val="clear" w:color="auto" w:fill="auto"/>
          </w:tcPr>
          <w:p w14:paraId="72883B07" w14:textId="360C322A" w:rsidR="00205A97" w:rsidRPr="00205A97" w:rsidRDefault="00205A97" w:rsidP="00205A97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b/>
                <w:sz w:val="22"/>
                <w:lang w:val="en-GB"/>
              </w:rPr>
              <w:t>COVID-19 knowledge</w:t>
            </w:r>
          </w:p>
        </w:tc>
        <w:tc>
          <w:tcPr>
            <w:tcW w:w="2760" w:type="pct"/>
            <w:shd w:val="clear" w:color="auto" w:fill="auto"/>
          </w:tcPr>
          <w:p w14:paraId="6F4D669D" w14:textId="1D7143F1" w:rsidR="00205A97" w:rsidRPr="00205A97" w:rsidRDefault="00205A97" w:rsidP="00205A97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b/>
                <w:sz w:val="22"/>
                <w:lang w:val="en-GB"/>
              </w:rPr>
              <w:t xml:space="preserve">Building rapport, </w:t>
            </w:r>
            <w:r>
              <w:rPr>
                <w:rFonts w:ascii="Arial" w:eastAsia="Calibri" w:hAnsi="Arial" w:cs="Arial"/>
                <w:b/>
                <w:sz w:val="22"/>
                <w:lang w:val="en-GB"/>
              </w:rPr>
              <w:t>g</w:t>
            </w:r>
            <w:r w:rsidRPr="00205A97">
              <w:rPr>
                <w:rFonts w:ascii="Arial" w:eastAsia="Calibri" w:hAnsi="Arial" w:cs="Arial"/>
                <w:b/>
                <w:sz w:val="22"/>
                <w:lang w:val="en-GB"/>
              </w:rPr>
              <w:t xml:space="preserve">oal-identification, </w:t>
            </w:r>
            <w:r>
              <w:rPr>
                <w:rFonts w:ascii="Arial" w:eastAsia="Calibri" w:hAnsi="Arial" w:cs="Arial"/>
                <w:b/>
                <w:sz w:val="22"/>
                <w:lang w:val="en-GB"/>
              </w:rPr>
              <w:t>p</w:t>
            </w:r>
            <w:r w:rsidRPr="00205A97">
              <w:rPr>
                <w:rFonts w:ascii="Arial" w:eastAsia="Calibri" w:hAnsi="Arial" w:cs="Arial"/>
                <w:b/>
                <w:sz w:val="22"/>
                <w:lang w:val="en-GB"/>
              </w:rPr>
              <w:t>sychoeducation</w:t>
            </w:r>
          </w:p>
        </w:tc>
      </w:tr>
      <w:tr w:rsidR="00365DA7" w:rsidRPr="00205A97" w14:paraId="027227B8" w14:textId="77777777" w:rsidTr="00205A97">
        <w:trPr>
          <w:trHeight w:val="1232"/>
        </w:trPr>
        <w:tc>
          <w:tcPr>
            <w:tcW w:w="165" w:type="pct"/>
            <w:shd w:val="clear" w:color="auto" w:fill="auto"/>
          </w:tcPr>
          <w:p w14:paraId="34350590" w14:textId="69C9E4BD" w:rsidR="00365DA7" w:rsidRPr="00205A97" w:rsidRDefault="00365DA7" w:rsidP="00205A97">
            <w:pPr>
              <w:spacing w:after="0" w:line="240" w:lineRule="auto"/>
              <w:jc w:val="center"/>
              <w:rPr>
                <w:rFonts w:ascii="Arial" w:eastAsia="Calibri" w:hAnsi="Arial" w:cs="Arial"/>
                <w:sz w:val="22"/>
                <w:lang w:val="en-GB"/>
              </w:rPr>
            </w:pPr>
          </w:p>
        </w:tc>
        <w:tc>
          <w:tcPr>
            <w:tcW w:w="2075" w:type="pct"/>
            <w:shd w:val="clear" w:color="auto" w:fill="auto"/>
          </w:tcPr>
          <w:p w14:paraId="6D942B5C" w14:textId="2387680C" w:rsidR="00365DA7" w:rsidRPr="00205A97" w:rsidRDefault="00365DA7" w:rsidP="00205A97">
            <w:pPr>
              <w:numPr>
                <w:ilvl w:val="0"/>
                <w:numId w:val="4"/>
              </w:numPr>
              <w:spacing w:after="0" w:line="240" w:lineRule="auto"/>
              <w:ind w:left="167" w:hanging="180"/>
              <w:rPr>
                <w:rFonts w:ascii="Arial" w:eastAsia="Calibri" w:hAnsi="Arial" w:cs="Arial"/>
                <w:bCs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bCs/>
                <w:sz w:val="22"/>
                <w:lang w:val="en-GB"/>
              </w:rPr>
              <w:t xml:space="preserve">What is COVID-19 and </w:t>
            </w:r>
            <w:r w:rsidR="00F40A26" w:rsidRPr="00205A97">
              <w:rPr>
                <w:rFonts w:ascii="Arial" w:eastAsia="Calibri" w:hAnsi="Arial" w:cs="Arial"/>
                <w:bCs/>
                <w:sz w:val="22"/>
                <w:lang w:val="en-GB"/>
              </w:rPr>
              <w:t xml:space="preserve">the </w:t>
            </w:r>
            <w:r w:rsidRPr="00205A97">
              <w:rPr>
                <w:rFonts w:ascii="Arial" w:eastAsia="Calibri" w:hAnsi="Arial" w:cs="Arial"/>
                <w:bCs/>
                <w:sz w:val="22"/>
                <w:lang w:val="en-GB"/>
              </w:rPr>
              <w:t>novel-Coronavirus?</w:t>
            </w:r>
          </w:p>
          <w:p w14:paraId="68504F72" w14:textId="77777777" w:rsidR="00365DA7" w:rsidRPr="00205A97" w:rsidRDefault="00365DA7" w:rsidP="00205A97">
            <w:pPr>
              <w:numPr>
                <w:ilvl w:val="0"/>
                <w:numId w:val="4"/>
              </w:numPr>
              <w:spacing w:after="0" w:line="240" w:lineRule="auto"/>
              <w:ind w:left="167" w:hanging="180"/>
              <w:rPr>
                <w:rFonts w:ascii="Arial" w:eastAsia="Calibri" w:hAnsi="Arial" w:cs="Arial"/>
                <w:bCs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bCs/>
                <w:sz w:val="22"/>
                <w:lang w:val="en-GB"/>
              </w:rPr>
              <w:t>Modes of infection, symptoms, diagnosis</w:t>
            </w:r>
          </w:p>
          <w:p w14:paraId="6C04BF53" w14:textId="77777777" w:rsidR="00365DA7" w:rsidRPr="00205A97" w:rsidRDefault="00365DA7" w:rsidP="00205A97">
            <w:pPr>
              <w:numPr>
                <w:ilvl w:val="0"/>
                <w:numId w:val="4"/>
              </w:numPr>
              <w:spacing w:after="0" w:line="240" w:lineRule="auto"/>
              <w:ind w:left="167" w:hanging="180"/>
              <w:rPr>
                <w:rFonts w:ascii="Arial" w:eastAsia="Calibri" w:hAnsi="Arial" w:cs="Arial"/>
                <w:bCs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bCs/>
                <w:sz w:val="22"/>
                <w:lang w:val="en-GB"/>
              </w:rPr>
              <w:t>Treatment and prognosis</w:t>
            </w:r>
          </w:p>
          <w:p w14:paraId="0D2CB71C" w14:textId="77777777" w:rsidR="00365DA7" w:rsidRPr="00205A97" w:rsidRDefault="00365DA7" w:rsidP="00205A97">
            <w:pPr>
              <w:numPr>
                <w:ilvl w:val="0"/>
                <w:numId w:val="4"/>
              </w:numPr>
              <w:spacing w:after="0" w:line="240" w:lineRule="auto"/>
              <w:ind w:left="167" w:hanging="180"/>
              <w:rPr>
                <w:rFonts w:ascii="Arial" w:eastAsia="Calibri" w:hAnsi="Arial" w:cs="Arial"/>
                <w:bCs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bCs/>
                <w:sz w:val="22"/>
                <w:lang w:val="en-GB"/>
              </w:rPr>
              <w:t>Myths and misconceptions</w:t>
            </w:r>
          </w:p>
          <w:p w14:paraId="0FBC1C5E" w14:textId="77777777" w:rsidR="00365DA7" w:rsidRPr="00205A97" w:rsidRDefault="00365DA7" w:rsidP="00205A97">
            <w:pPr>
              <w:numPr>
                <w:ilvl w:val="0"/>
                <w:numId w:val="4"/>
              </w:numPr>
              <w:spacing w:after="0" w:line="240" w:lineRule="auto"/>
              <w:ind w:left="167" w:hanging="180"/>
              <w:rPr>
                <w:rFonts w:ascii="Arial" w:eastAsia="Calibri" w:hAnsi="Arial" w:cs="Arial"/>
                <w:bCs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bCs/>
                <w:sz w:val="22"/>
                <w:lang w:val="en-GB"/>
              </w:rPr>
              <w:t>Recovery, reactivation, reinfection</w:t>
            </w:r>
          </w:p>
          <w:p w14:paraId="07796CA4" w14:textId="4843B47A" w:rsidR="00F40A26" w:rsidRPr="00205A97" w:rsidRDefault="00F40A26" w:rsidP="00205A97">
            <w:pPr>
              <w:numPr>
                <w:ilvl w:val="0"/>
                <w:numId w:val="4"/>
              </w:numPr>
              <w:spacing w:after="0" w:line="240" w:lineRule="auto"/>
              <w:ind w:left="167" w:hanging="180"/>
              <w:rPr>
                <w:rFonts w:ascii="Arial" w:eastAsia="Calibri" w:hAnsi="Arial" w:cs="Arial"/>
                <w:bCs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bCs/>
                <w:sz w:val="22"/>
                <w:lang w:val="en-GB"/>
              </w:rPr>
              <w:t>Initial mental health screening and social support assessment</w:t>
            </w:r>
          </w:p>
        </w:tc>
        <w:tc>
          <w:tcPr>
            <w:tcW w:w="2760" w:type="pct"/>
            <w:shd w:val="clear" w:color="auto" w:fill="auto"/>
          </w:tcPr>
          <w:p w14:paraId="6C2D8224" w14:textId="62289833" w:rsidR="00413C8E" w:rsidRPr="00205A97" w:rsidRDefault="00413C8E" w:rsidP="00205A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4" w:hanging="254"/>
              <w:rPr>
                <w:rFonts w:ascii="Arial" w:eastAsia="Calibri" w:hAnsi="Arial" w:cs="Arial"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sz w:val="22"/>
                <w:lang w:val="en-GB"/>
              </w:rPr>
              <w:t>Establish helping relationship</w:t>
            </w:r>
          </w:p>
          <w:p w14:paraId="72C39CDA" w14:textId="77777777" w:rsidR="00DD614B" w:rsidRPr="00205A97" w:rsidRDefault="00DD614B" w:rsidP="00205A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4" w:hanging="254"/>
              <w:rPr>
                <w:rFonts w:ascii="Arial" w:eastAsia="Calibri" w:hAnsi="Arial" w:cs="Arial"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sz w:val="22"/>
                <w:lang w:val="en-GB"/>
              </w:rPr>
              <w:t>Overview of intervention</w:t>
            </w:r>
          </w:p>
          <w:p w14:paraId="58497D49" w14:textId="5B6120FE" w:rsidR="00365DA7" w:rsidRPr="00205A97" w:rsidRDefault="00365DA7" w:rsidP="00205A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4" w:hanging="254"/>
              <w:rPr>
                <w:rFonts w:ascii="Arial" w:eastAsia="Calibri" w:hAnsi="Arial" w:cs="Arial"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sz w:val="22"/>
                <w:lang w:val="en-GB"/>
              </w:rPr>
              <w:t xml:space="preserve">Self-appraisal </w:t>
            </w:r>
            <w:r w:rsidR="00F40A26" w:rsidRPr="00205A97">
              <w:rPr>
                <w:rFonts w:ascii="Arial" w:eastAsia="Calibri" w:hAnsi="Arial" w:cs="Arial"/>
                <w:sz w:val="22"/>
                <w:lang w:val="en-GB"/>
              </w:rPr>
              <w:t xml:space="preserve">of </w:t>
            </w:r>
            <w:r w:rsidRPr="00205A97">
              <w:rPr>
                <w:rFonts w:ascii="Arial" w:eastAsia="Calibri" w:hAnsi="Arial" w:cs="Arial"/>
                <w:sz w:val="22"/>
                <w:lang w:val="en-GB"/>
              </w:rPr>
              <w:t xml:space="preserve">COVID-19 knowledge </w:t>
            </w:r>
          </w:p>
          <w:p w14:paraId="4F91EF49" w14:textId="7A126750" w:rsidR="00365DA7" w:rsidRPr="00205A97" w:rsidRDefault="00365DA7" w:rsidP="00205A97">
            <w:pPr>
              <w:numPr>
                <w:ilvl w:val="0"/>
                <w:numId w:val="2"/>
              </w:numPr>
              <w:spacing w:after="0" w:line="240" w:lineRule="auto"/>
              <w:ind w:left="254" w:hanging="254"/>
              <w:contextualSpacing/>
              <w:rPr>
                <w:rFonts w:ascii="Arial" w:eastAsia="Calibri" w:hAnsi="Arial" w:cs="Arial"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sz w:val="22"/>
                <w:lang w:val="en-GB"/>
              </w:rPr>
              <w:t>Enhancement of knowledge</w:t>
            </w:r>
            <w:r w:rsidR="00F40A26" w:rsidRPr="00205A97">
              <w:rPr>
                <w:rFonts w:ascii="Arial" w:eastAsia="Calibri" w:hAnsi="Arial" w:cs="Arial"/>
                <w:sz w:val="22"/>
                <w:lang w:val="en-GB"/>
              </w:rPr>
              <w:t>, i</w:t>
            </w:r>
            <w:r w:rsidRPr="00205A97">
              <w:rPr>
                <w:rFonts w:ascii="Arial" w:eastAsia="Calibri" w:hAnsi="Arial" w:cs="Arial"/>
                <w:sz w:val="22"/>
                <w:lang w:val="en-GB"/>
              </w:rPr>
              <w:t xml:space="preserve">dentifying </w:t>
            </w:r>
            <w:r w:rsidR="00BF70D9" w:rsidRPr="00205A97">
              <w:rPr>
                <w:rFonts w:ascii="Arial" w:eastAsia="Calibri" w:hAnsi="Arial" w:cs="Arial"/>
                <w:sz w:val="22"/>
                <w:lang w:val="en-GB"/>
              </w:rPr>
              <w:t>and</w:t>
            </w:r>
            <w:r w:rsidRPr="00205A97">
              <w:rPr>
                <w:rFonts w:ascii="Arial" w:eastAsia="Calibri" w:hAnsi="Arial" w:cs="Arial"/>
                <w:sz w:val="22"/>
                <w:lang w:val="en-GB"/>
              </w:rPr>
              <w:t xml:space="preserve"> dispelling myths </w:t>
            </w:r>
            <w:r w:rsidR="00BF70D9" w:rsidRPr="00205A97">
              <w:rPr>
                <w:rFonts w:ascii="Arial" w:eastAsia="Calibri" w:hAnsi="Arial" w:cs="Arial"/>
                <w:sz w:val="22"/>
                <w:lang w:val="en-GB"/>
              </w:rPr>
              <w:t>and</w:t>
            </w:r>
            <w:r w:rsidRPr="00205A97">
              <w:rPr>
                <w:rFonts w:ascii="Arial" w:eastAsia="Calibri" w:hAnsi="Arial" w:cs="Arial"/>
                <w:sz w:val="22"/>
                <w:lang w:val="en-GB"/>
              </w:rPr>
              <w:t xml:space="preserve"> misconceptions</w:t>
            </w:r>
          </w:p>
          <w:p w14:paraId="48A46A17" w14:textId="4A51D311" w:rsidR="00F2281C" w:rsidRPr="00205A97" w:rsidRDefault="00F2281C" w:rsidP="00205A97">
            <w:pPr>
              <w:numPr>
                <w:ilvl w:val="0"/>
                <w:numId w:val="2"/>
              </w:numPr>
              <w:spacing w:after="0" w:line="240" w:lineRule="auto"/>
              <w:ind w:left="254" w:hanging="254"/>
              <w:contextualSpacing/>
              <w:rPr>
                <w:rFonts w:ascii="Arial" w:eastAsia="Calibri" w:hAnsi="Arial" w:cs="Arial"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sz w:val="22"/>
                <w:lang w:val="en-GB"/>
              </w:rPr>
              <w:t xml:space="preserve">Identifying and normalizing </w:t>
            </w:r>
            <w:r w:rsidR="00F40A26" w:rsidRPr="00205A97">
              <w:rPr>
                <w:rFonts w:ascii="Arial" w:eastAsia="Calibri" w:hAnsi="Arial" w:cs="Arial"/>
                <w:sz w:val="22"/>
                <w:lang w:val="en-GB"/>
              </w:rPr>
              <w:t>COVID</w:t>
            </w:r>
            <w:r w:rsidRPr="00205A97">
              <w:rPr>
                <w:rFonts w:ascii="Arial" w:eastAsia="Calibri" w:hAnsi="Arial" w:cs="Arial"/>
                <w:sz w:val="22"/>
                <w:lang w:val="en-GB"/>
              </w:rPr>
              <w:t>-19 effects on life</w:t>
            </w:r>
            <w:r w:rsidR="00BF70D9" w:rsidRPr="00205A97">
              <w:rPr>
                <w:rFonts w:ascii="Arial" w:eastAsia="Calibri" w:hAnsi="Arial" w:cs="Arial"/>
                <w:sz w:val="22"/>
                <w:lang w:val="en-GB"/>
              </w:rPr>
              <w:t>, including mental health</w:t>
            </w:r>
          </w:p>
          <w:p w14:paraId="67E9939F" w14:textId="77777777" w:rsidR="00AA44A9" w:rsidRPr="00205A97" w:rsidRDefault="00296477" w:rsidP="00205A97">
            <w:pPr>
              <w:numPr>
                <w:ilvl w:val="0"/>
                <w:numId w:val="2"/>
              </w:numPr>
              <w:spacing w:after="0" w:line="240" w:lineRule="auto"/>
              <w:ind w:left="254" w:hanging="254"/>
              <w:contextualSpacing/>
              <w:rPr>
                <w:rFonts w:ascii="Arial" w:eastAsia="Calibri" w:hAnsi="Arial" w:cs="Arial"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sz w:val="22"/>
                <w:lang w:val="en-GB"/>
              </w:rPr>
              <w:t>Exploring client’s goals for change – areas, motivation, goals</w:t>
            </w:r>
          </w:p>
          <w:p w14:paraId="2C959B43" w14:textId="4BC45DEB" w:rsidR="00F40A26" w:rsidRPr="00205A97" w:rsidRDefault="00AA44A9" w:rsidP="00205A97">
            <w:pPr>
              <w:numPr>
                <w:ilvl w:val="0"/>
                <w:numId w:val="2"/>
              </w:numPr>
              <w:spacing w:after="0" w:line="240" w:lineRule="auto"/>
              <w:ind w:left="259" w:hanging="259"/>
              <w:contextualSpacing/>
              <w:rPr>
                <w:rFonts w:ascii="Arial" w:eastAsia="Calibri" w:hAnsi="Arial" w:cs="Arial"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sz w:val="22"/>
                <w:lang w:val="en-GB"/>
              </w:rPr>
              <w:t xml:space="preserve">Selecting 1 or 2 “new things” to observe/try out and discuss </w:t>
            </w:r>
            <w:r w:rsidR="00F40A26" w:rsidRPr="00205A97">
              <w:rPr>
                <w:rFonts w:ascii="Arial" w:eastAsia="Calibri" w:hAnsi="Arial" w:cs="Arial"/>
                <w:sz w:val="22"/>
                <w:lang w:val="en-GB"/>
              </w:rPr>
              <w:t xml:space="preserve">in the </w:t>
            </w:r>
            <w:r w:rsidRPr="00205A97">
              <w:rPr>
                <w:rFonts w:ascii="Arial" w:eastAsia="Calibri" w:hAnsi="Arial" w:cs="Arial"/>
                <w:sz w:val="22"/>
                <w:lang w:val="en-GB"/>
              </w:rPr>
              <w:t>next session</w:t>
            </w:r>
          </w:p>
        </w:tc>
      </w:tr>
      <w:tr w:rsidR="00EC3341" w:rsidRPr="00205A97" w14:paraId="599FE49F" w14:textId="77777777" w:rsidTr="00205A97">
        <w:tc>
          <w:tcPr>
            <w:tcW w:w="165" w:type="pct"/>
            <w:shd w:val="clear" w:color="auto" w:fill="auto"/>
          </w:tcPr>
          <w:p w14:paraId="771E3978" w14:textId="4F245848" w:rsidR="00EC3341" w:rsidRPr="00205A97" w:rsidRDefault="00205A97" w:rsidP="00205A97">
            <w:pPr>
              <w:spacing w:after="0" w:line="240" w:lineRule="auto"/>
              <w:jc w:val="center"/>
              <w:rPr>
                <w:rFonts w:ascii="Arial" w:eastAsia="Calibri" w:hAnsi="Arial" w:cs="Arial"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sz w:val="22"/>
                <w:lang w:val="en-GB"/>
              </w:rPr>
              <w:t>2</w:t>
            </w:r>
          </w:p>
        </w:tc>
        <w:tc>
          <w:tcPr>
            <w:tcW w:w="2075" w:type="pct"/>
            <w:shd w:val="clear" w:color="auto" w:fill="auto"/>
          </w:tcPr>
          <w:p w14:paraId="5D8F9B11" w14:textId="33181153" w:rsidR="00EC3341" w:rsidRPr="00205A97" w:rsidRDefault="00205A97" w:rsidP="00205A97">
            <w:pPr>
              <w:spacing w:after="0" w:line="240" w:lineRule="auto"/>
              <w:ind w:hanging="13"/>
              <w:rPr>
                <w:rFonts w:ascii="Arial" w:eastAsia="Calibri" w:hAnsi="Arial" w:cs="Arial"/>
                <w:b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b/>
                <w:sz w:val="22"/>
                <w:lang w:val="en-GB"/>
              </w:rPr>
              <w:t>Assessing risk for infection &amp; understanding and practising public health recommended</w:t>
            </w:r>
            <w:r w:rsidRPr="00205A97">
              <w:rPr>
                <w:rFonts w:ascii="Arial" w:eastAsia="Calibri" w:hAnsi="Arial" w:cs="Arial"/>
                <w:b/>
                <w:sz w:val="22"/>
                <w:lang w:val="en-GB"/>
              </w:rPr>
              <w:t xml:space="preserve"> </w:t>
            </w:r>
            <w:r w:rsidRPr="00205A97">
              <w:rPr>
                <w:rFonts w:ascii="Arial" w:eastAsia="Calibri" w:hAnsi="Arial" w:cs="Arial"/>
                <w:b/>
                <w:sz w:val="22"/>
                <w:lang w:val="en-GB"/>
              </w:rPr>
              <w:t>protective behaviors</w:t>
            </w:r>
          </w:p>
        </w:tc>
        <w:tc>
          <w:tcPr>
            <w:tcW w:w="2760" w:type="pct"/>
            <w:shd w:val="clear" w:color="auto" w:fill="auto"/>
          </w:tcPr>
          <w:p w14:paraId="693CB95C" w14:textId="41AF236D" w:rsidR="00EC3341" w:rsidRPr="00205A97" w:rsidRDefault="00EC3341" w:rsidP="00205A97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b/>
                <w:bCs/>
                <w:sz w:val="22"/>
                <w:lang w:val="en-GB"/>
              </w:rPr>
              <w:t xml:space="preserve">Understanding &amp; </w:t>
            </w:r>
            <w:r w:rsidR="00205A97">
              <w:rPr>
                <w:rFonts w:ascii="Arial" w:eastAsia="Calibri" w:hAnsi="Arial" w:cs="Arial"/>
                <w:b/>
                <w:bCs/>
                <w:sz w:val="22"/>
                <w:lang w:val="en-GB"/>
              </w:rPr>
              <w:t>p</w:t>
            </w:r>
            <w:r w:rsidRPr="00205A97">
              <w:rPr>
                <w:rFonts w:ascii="Arial" w:eastAsia="Calibri" w:hAnsi="Arial" w:cs="Arial"/>
                <w:b/>
                <w:bCs/>
                <w:sz w:val="22"/>
                <w:lang w:val="en-GB"/>
              </w:rPr>
              <w:t xml:space="preserve">ractising </w:t>
            </w:r>
            <w:r w:rsidR="00205A97">
              <w:rPr>
                <w:rFonts w:ascii="Arial" w:eastAsia="Calibri" w:hAnsi="Arial" w:cs="Arial"/>
                <w:b/>
                <w:bCs/>
                <w:sz w:val="22"/>
                <w:lang w:val="en-GB"/>
              </w:rPr>
              <w:t>public health recommended</w:t>
            </w:r>
            <w:r w:rsidRPr="00205A97">
              <w:rPr>
                <w:rFonts w:ascii="Arial" w:eastAsia="Calibri" w:hAnsi="Arial" w:cs="Arial"/>
                <w:b/>
                <w:bCs/>
                <w:sz w:val="22"/>
                <w:lang w:val="en-GB"/>
              </w:rPr>
              <w:t xml:space="preserve"> protective </w:t>
            </w:r>
            <w:r w:rsidR="00205A97">
              <w:rPr>
                <w:rFonts w:ascii="Arial" w:eastAsia="Calibri" w:hAnsi="Arial" w:cs="Arial"/>
                <w:b/>
                <w:bCs/>
                <w:sz w:val="22"/>
                <w:lang w:val="en-GB"/>
              </w:rPr>
              <w:t>b</w:t>
            </w:r>
            <w:r w:rsidRPr="00205A97">
              <w:rPr>
                <w:rFonts w:ascii="Arial" w:eastAsia="Calibri" w:hAnsi="Arial" w:cs="Arial"/>
                <w:b/>
                <w:bCs/>
                <w:sz w:val="22"/>
                <w:lang w:val="en-GB"/>
              </w:rPr>
              <w:t xml:space="preserve">ehaviors: </w:t>
            </w:r>
            <w:r w:rsidR="00205A97">
              <w:rPr>
                <w:rFonts w:ascii="Arial" w:eastAsia="Calibri" w:hAnsi="Arial" w:cs="Arial"/>
                <w:b/>
                <w:bCs/>
                <w:sz w:val="22"/>
                <w:lang w:val="en-GB"/>
              </w:rPr>
              <w:t>r</w:t>
            </w:r>
            <w:r w:rsidRPr="00205A97">
              <w:rPr>
                <w:rFonts w:ascii="Arial" w:eastAsia="Calibri" w:hAnsi="Arial" w:cs="Arial"/>
                <w:b/>
                <w:bCs/>
                <w:sz w:val="22"/>
                <w:lang w:val="en-GB"/>
              </w:rPr>
              <w:t xml:space="preserve">isk </w:t>
            </w:r>
            <w:r w:rsidR="00205A97" w:rsidRPr="00205A97">
              <w:rPr>
                <w:rFonts w:ascii="Arial" w:eastAsia="Calibri" w:hAnsi="Arial" w:cs="Arial"/>
                <w:b/>
                <w:bCs/>
                <w:sz w:val="22"/>
                <w:lang w:val="en-GB"/>
              </w:rPr>
              <w:t>education/risk reduction, psychoeducation, and problem-solving</w:t>
            </w:r>
          </w:p>
        </w:tc>
      </w:tr>
      <w:tr w:rsidR="00EC3341" w:rsidRPr="00205A97" w14:paraId="50805EBD" w14:textId="77777777" w:rsidTr="00205A97">
        <w:tc>
          <w:tcPr>
            <w:tcW w:w="165" w:type="pct"/>
            <w:shd w:val="clear" w:color="auto" w:fill="auto"/>
          </w:tcPr>
          <w:p w14:paraId="706A712B" w14:textId="405BACB5" w:rsidR="00EC3341" w:rsidRPr="00205A97" w:rsidRDefault="00EC3341" w:rsidP="00205A97">
            <w:pPr>
              <w:spacing w:after="0" w:line="240" w:lineRule="auto"/>
              <w:jc w:val="center"/>
              <w:rPr>
                <w:rFonts w:ascii="Arial" w:eastAsia="Calibri" w:hAnsi="Arial" w:cs="Arial"/>
                <w:sz w:val="22"/>
                <w:lang w:val="en-GB"/>
              </w:rPr>
            </w:pPr>
          </w:p>
        </w:tc>
        <w:tc>
          <w:tcPr>
            <w:tcW w:w="2075" w:type="pct"/>
            <w:shd w:val="clear" w:color="auto" w:fill="auto"/>
          </w:tcPr>
          <w:p w14:paraId="1EBF2D9E" w14:textId="7173DB68" w:rsidR="005B4F19" w:rsidRPr="00205A97" w:rsidRDefault="00EC3341" w:rsidP="00205A9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7" w:hanging="180"/>
              <w:rPr>
                <w:rFonts w:ascii="Arial" w:eastAsia="Calibri" w:hAnsi="Arial" w:cs="Arial"/>
                <w:bCs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bCs/>
                <w:sz w:val="22"/>
                <w:lang w:val="en-GB"/>
              </w:rPr>
              <w:t xml:space="preserve">Handwashing, </w:t>
            </w:r>
            <w:r w:rsidR="00877B6B" w:rsidRPr="00205A97">
              <w:rPr>
                <w:rFonts w:ascii="Arial" w:eastAsia="Calibri" w:hAnsi="Arial" w:cs="Arial"/>
                <w:bCs/>
                <w:sz w:val="22"/>
                <w:lang w:val="en-GB"/>
              </w:rPr>
              <w:t>w</w:t>
            </w:r>
            <w:r w:rsidRPr="00205A97">
              <w:rPr>
                <w:rFonts w:ascii="Arial" w:eastAsia="Calibri" w:hAnsi="Arial" w:cs="Arial"/>
                <w:bCs/>
                <w:sz w:val="22"/>
                <w:lang w:val="en-GB"/>
              </w:rPr>
              <w:t xml:space="preserve">earing mask, </w:t>
            </w:r>
            <w:r w:rsidR="00877B6B" w:rsidRPr="00205A97">
              <w:rPr>
                <w:rFonts w:ascii="Arial" w:eastAsia="Calibri" w:hAnsi="Arial" w:cs="Arial"/>
                <w:bCs/>
                <w:sz w:val="22"/>
                <w:lang w:val="en-GB"/>
              </w:rPr>
              <w:t>p</w:t>
            </w:r>
            <w:r w:rsidRPr="00205A97">
              <w:rPr>
                <w:rFonts w:ascii="Arial" w:eastAsia="Calibri" w:hAnsi="Arial" w:cs="Arial"/>
                <w:bCs/>
                <w:sz w:val="22"/>
                <w:lang w:val="en-GB"/>
              </w:rPr>
              <w:t xml:space="preserve">hysical distancing, </w:t>
            </w:r>
            <w:r w:rsidR="00877B6B" w:rsidRPr="00205A97">
              <w:rPr>
                <w:rFonts w:ascii="Arial" w:eastAsia="Calibri" w:hAnsi="Arial" w:cs="Arial"/>
                <w:bCs/>
                <w:sz w:val="22"/>
                <w:lang w:val="en-GB"/>
              </w:rPr>
              <w:t>s</w:t>
            </w:r>
            <w:r w:rsidRPr="00205A97">
              <w:rPr>
                <w:rFonts w:ascii="Arial" w:eastAsia="Calibri" w:hAnsi="Arial" w:cs="Arial"/>
                <w:bCs/>
                <w:sz w:val="22"/>
                <w:lang w:val="en-GB"/>
              </w:rPr>
              <w:t xml:space="preserve">elf-isolation, </w:t>
            </w:r>
            <w:r w:rsidR="00877B6B" w:rsidRPr="00205A97">
              <w:rPr>
                <w:rFonts w:ascii="Arial" w:eastAsia="Calibri" w:hAnsi="Arial" w:cs="Arial"/>
                <w:bCs/>
                <w:sz w:val="22"/>
                <w:lang w:val="en-GB"/>
              </w:rPr>
              <w:t>s</w:t>
            </w:r>
            <w:r w:rsidRPr="00205A97">
              <w:rPr>
                <w:rFonts w:ascii="Arial" w:eastAsia="Calibri" w:hAnsi="Arial" w:cs="Arial"/>
                <w:bCs/>
                <w:sz w:val="22"/>
                <w:lang w:val="en-GB"/>
              </w:rPr>
              <w:t xml:space="preserve">elf-quarantine, </w:t>
            </w:r>
          </w:p>
          <w:p w14:paraId="3DDDDFA9" w14:textId="77777777" w:rsidR="005B4F19" w:rsidRPr="00205A97" w:rsidRDefault="00EC3341" w:rsidP="00205A9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7" w:hanging="180"/>
              <w:rPr>
                <w:rFonts w:ascii="Arial" w:eastAsia="Calibri" w:hAnsi="Arial" w:cs="Arial"/>
                <w:bCs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bCs/>
                <w:sz w:val="22"/>
                <w:lang w:val="en-GB"/>
              </w:rPr>
              <w:t xml:space="preserve">What to do if one shows signs/symptoms, </w:t>
            </w:r>
          </w:p>
          <w:p w14:paraId="36F2060A" w14:textId="1BF47014" w:rsidR="00EC3341" w:rsidRPr="00205A97" w:rsidRDefault="00EC3341" w:rsidP="00205A9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7" w:hanging="180"/>
              <w:rPr>
                <w:rFonts w:ascii="Arial" w:eastAsia="Calibri" w:hAnsi="Arial" w:cs="Arial"/>
                <w:bCs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bCs/>
                <w:sz w:val="22"/>
                <w:lang w:val="en-GB"/>
              </w:rPr>
              <w:t>Measures to be adopted if one gets infected</w:t>
            </w:r>
          </w:p>
          <w:p w14:paraId="0B7C6870" w14:textId="574B4FE0" w:rsidR="00F40A26" w:rsidRPr="00205A97" w:rsidRDefault="00F40A26" w:rsidP="00205A9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7" w:hanging="180"/>
              <w:rPr>
                <w:rFonts w:ascii="Arial" w:eastAsia="Calibri" w:hAnsi="Arial" w:cs="Arial"/>
                <w:bCs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bCs/>
                <w:sz w:val="22"/>
                <w:lang w:val="en-GB"/>
              </w:rPr>
              <w:t xml:space="preserve">Mental health screening and assessment </w:t>
            </w:r>
            <w:r w:rsidRPr="00205A97">
              <w:rPr>
                <w:rFonts w:ascii="Arial" w:eastAsia="Calibri" w:hAnsi="Arial" w:cs="Arial"/>
                <w:sz w:val="22"/>
                <w:lang w:val="en-GB"/>
              </w:rPr>
              <w:t>(anxiety, depression, social isolation)</w:t>
            </w:r>
          </w:p>
          <w:p w14:paraId="306BF6C4" w14:textId="532B15D9" w:rsidR="00F40A26" w:rsidRPr="00205A97" w:rsidRDefault="00F40A26" w:rsidP="00205A97">
            <w:pPr>
              <w:pStyle w:val="ListParagraph"/>
              <w:spacing w:after="0" w:line="240" w:lineRule="auto"/>
              <w:ind w:left="167"/>
              <w:rPr>
                <w:rFonts w:ascii="Arial" w:eastAsia="Calibri" w:hAnsi="Arial" w:cs="Arial"/>
                <w:bCs/>
                <w:sz w:val="22"/>
                <w:lang w:val="en-GB"/>
              </w:rPr>
            </w:pPr>
          </w:p>
        </w:tc>
        <w:tc>
          <w:tcPr>
            <w:tcW w:w="2760" w:type="pct"/>
            <w:shd w:val="clear" w:color="auto" w:fill="auto"/>
          </w:tcPr>
          <w:p w14:paraId="0956CC0F" w14:textId="77777777" w:rsidR="00F871D2" w:rsidRPr="00205A97" w:rsidRDefault="00F871D2" w:rsidP="00205A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4" w:hanging="254"/>
              <w:rPr>
                <w:rFonts w:ascii="Arial" w:eastAsia="Calibri" w:hAnsi="Arial" w:cs="Arial"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sz w:val="22"/>
                <w:lang w:val="en-GB"/>
              </w:rPr>
              <w:t>Overview of session</w:t>
            </w:r>
          </w:p>
          <w:p w14:paraId="4230CC8F" w14:textId="681BD8AD" w:rsidR="005174D8" w:rsidRPr="00205A97" w:rsidRDefault="005174D8" w:rsidP="00205A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4" w:hanging="254"/>
              <w:rPr>
                <w:rFonts w:ascii="Arial" w:eastAsia="Calibri" w:hAnsi="Arial" w:cs="Arial"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sz w:val="22"/>
                <w:lang w:val="en-GB"/>
              </w:rPr>
              <w:t xml:space="preserve">Discussing </w:t>
            </w:r>
            <w:r w:rsidR="00F40A26" w:rsidRPr="00205A97">
              <w:rPr>
                <w:rFonts w:ascii="Arial" w:eastAsia="Calibri" w:hAnsi="Arial" w:cs="Arial"/>
                <w:sz w:val="22"/>
                <w:lang w:val="en-GB"/>
              </w:rPr>
              <w:t>participant</w:t>
            </w:r>
            <w:r w:rsidRPr="00205A97">
              <w:rPr>
                <w:rFonts w:ascii="Arial" w:eastAsia="Calibri" w:hAnsi="Arial" w:cs="Arial"/>
                <w:sz w:val="22"/>
                <w:lang w:val="en-GB"/>
              </w:rPr>
              <w:t xml:space="preserve"> perspective on protective behaviours</w:t>
            </w:r>
          </w:p>
          <w:p w14:paraId="53D0B375" w14:textId="226CC791" w:rsidR="005174D8" w:rsidRPr="00205A97" w:rsidRDefault="00EC3341" w:rsidP="00205A97">
            <w:pPr>
              <w:numPr>
                <w:ilvl w:val="0"/>
                <w:numId w:val="2"/>
              </w:numPr>
              <w:spacing w:after="0" w:line="240" w:lineRule="auto"/>
              <w:ind w:left="254" w:hanging="254"/>
              <w:contextualSpacing/>
              <w:rPr>
                <w:rFonts w:ascii="Arial" w:eastAsia="Calibri" w:hAnsi="Arial" w:cs="Arial"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sz w:val="22"/>
                <w:lang w:val="en-GB"/>
              </w:rPr>
              <w:t xml:space="preserve">Improving self-efficacy in </w:t>
            </w:r>
            <w:r w:rsidR="005174D8" w:rsidRPr="00205A97">
              <w:rPr>
                <w:rFonts w:ascii="Arial" w:eastAsia="Calibri" w:hAnsi="Arial" w:cs="Arial"/>
                <w:sz w:val="22"/>
                <w:lang w:val="en-GB"/>
              </w:rPr>
              <w:t>protective behaviours</w:t>
            </w:r>
          </w:p>
          <w:p w14:paraId="5BD2BC88" w14:textId="7A70B9C5" w:rsidR="00EC3341" w:rsidRPr="00205A97" w:rsidRDefault="00EC3341" w:rsidP="00205A97">
            <w:pPr>
              <w:numPr>
                <w:ilvl w:val="0"/>
                <w:numId w:val="2"/>
              </w:numPr>
              <w:spacing w:after="0" w:line="240" w:lineRule="auto"/>
              <w:ind w:left="254" w:hanging="254"/>
              <w:contextualSpacing/>
              <w:rPr>
                <w:rFonts w:ascii="Arial" w:eastAsia="Calibri" w:hAnsi="Arial" w:cs="Arial"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sz w:val="22"/>
                <w:lang w:val="en-GB"/>
              </w:rPr>
              <w:t xml:space="preserve">Identifying </w:t>
            </w:r>
            <w:r w:rsidR="00BF70D9" w:rsidRPr="00205A97">
              <w:rPr>
                <w:rFonts w:ascii="Arial" w:eastAsia="Calibri" w:hAnsi="Arial" w:cs="Arial"/>
                <w:sz w:val="22"/>
                <w:lang w:val="en-GB"/>
              </w:rPr>
              <w:t>and</w:t>
            </w:r>
            <w:r w:rsidRPr="00205A97">
              <w:rPr>
                <w:rFonts w:ascii="Arial" w:eastAsia="Calibri" w:hAnsi="Arial" w:cs="Arial"/>
                <w:sz w:val="22"/>
                <w:lang w:val="en-GB"/>
              </w:rPr>
              <w:t xml:space="preserve"> addressing challenges in adhering to protective behaviours</w:t>
            </w:r>
          </w:p>
          <w:p w14:paraId="1F8B265D" w14:textId="77777777" w:rsidR="00BF70D9" w:rsidRPr="00205A97" w:rsidRDefault="00BF70D9" w:rsidP="00205A97">
            <w:pPr>
              <w:numPr>
                <w:ilvl w:val="0"/>
                <w:numId w:val="2"/>
              </w:numPr>
              <w:spacing w:after="0" w:line="240" w:lineRule="auto"/>
              <w:ind w:left="254" w:hanging="254"/>
              <w:contextualSpacing/>
              <w:rPr>
                <w:rFonts w:ascii="Arial" w:eastAsia="Calibri" w:hAnsi="Arial" w:cs="Arial"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sz w:val="22"/>
                <w:lang w:val="en-GB"/>
              </w:rPr>
              <w:t>Screening and providing counselling for mental health issues</w:t>
            </w:r>
          </w:p>
          <w:p w14:paraId="0CA34C53" w14:textId="2718E9AE" w:rsidR="00EC3341" w:rsidRPr="00205A97" w:rsidRDefault="00EC3341" w:rsidP="00205A97">
            <w:pPr>
              <w:numPr>
                <w:ilvl w:val="0"/>
                <w:numId w:val="2"/>
              </w:numPr>
              <w:spacing w:after="0" w:line="240" w:lineRule="auto"/>
              <w:ind w:left="254" w:hanging="254"/>
              <w:contextualSpacing/>
              <w:rPr>
                <w:rFonts w:ascii="Arial" w:eastAsia="Calibri" w:hAnsi="Arial" w:cs="Arial"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sz w:val="22"/>
                <w:lang w:val="en-GB"/>
              </w:rPr>
              <w:t>Reviewing the ‘new things’ experience</w:t>
            </w:r>
            <w:r w:rsidR="004E7CD1" w:rsidRPr="00205A97">
              <w:rPr>
                <w:rFonts w:ascii="Arial" w:eastAsia="Calibri" w:hAnsi="Arial" w:cs="Arial"/>
                <w:sz w:val="22"/>
                <w:lang w:val="en-GB"/>
              </w:rPr>
              <w:t xml:space="preserve"> –</w:t>
            </w:r>
            <w:r w:rsidRPr="00205A97">
              <w:rPr>
                <w:rFonts w:ascii="Arial" w:eastAsia="Calibri" w:hAnsi="Arial" w:cs="Arial"/>
                <w:sz w:val="22"/>
                <w:lang w:val="en-GB"/>
              </w:rPr>
              <w:t xml:space="preserve"> </w:t>
            </w:r>
            <w:r w:rsidR="004E7CD1" w:rsidRPr="00205A97">
              <w:rPr>
                <w:rFonts w:ascii="Arial" w:eastAsia="Calibri" w:hAnsi="Arial" w:cs="Arial"/>
                <w:sz w:val="22"/>
                <w:lang w:val="en-GB"/>
              </w:rPr>
              <w:t>r</w:t>
            </w:r>
            <w:r w:rsidRPr="00205A97">
              <w:rPr>
                <w:rFonts w:ascii="Arial" w:eastAsia="Calibri" w:hAnsi="Arial" w:cs="Arial"/>
                <w:sz w:val="22"/>
                <w:lang w:val="en-GB"/>
              </w:rPr>
              <w:t xml:space="preserve">einforcing successes, </w:t>
            </w:r>
            <w:r w:rsidR="00877B6B" w:rsidRPr="00205A97">
              <w:rPr>
                <w:rFonts w:ascii="Arial" w:eastAsia="Calibri" w:hAnsi="Arial" w:cs="Arial"/>
                <w:sz w:val="22"/>
                <w:lang w:val="en-GB"/>
              </w:rPr>
              <w:t>n</w:t>
            </w:r>
            <w:r w:rsidRPr="00205A97">
              <w:rPr>
                <w:rFonts w:ascii="Arial" w:eastAsia="Calibri" w:hAnsi="Arial" w:cs="Arial"/>
                <w:sz w:val="22"/>
                <w:lang w:val="en-GB"/>
              </w:rPr>
              <w:t xml:space="preserve">ormalizing setbacks, barriers, </w:t>
            </w:r>
            <w:r w:rsidR="00877B6B" w:rsidRPr="00205A97">
              <w:rPr>
                <w:rFonts w:ascii="Arial" w:eastAsia="Calibri" w:hAnsi="Arial" w:cs="Arial"/>
                <w:sz w:val="22"/>
                <w:lang w:val="en-GB"/>
              </w:rPr>
              <w:t>p</w:t>
            </w:r>
            <w:r w:rsidRPr="00205A97">
              <w:rPr>
                <w:rFonts w:ascii="Arial" w:eastAsia="Calibri" w:hAnsi="Arial" w:cs="Arial"/>
                <w:sz w:val="22"/>
                <w:lang w:val="en-GB"/>
              </w:rPr>
              <w:t>roblem solving</w:t>
            </w:r>
            <w:r w:rsidR="00F40A26" w:rsidRPr="00205A97">
              <w:rPr>
                <w:rFonts w:ascii="Arial" w:eastAsia="Calibri" w:hAnsi="Arial" w:cs="Arial"/>
                <w:sz w:val="22"/>
                <w:lang w:val="en-GB"/>
              </w:rPr>
              <w:t>, including mental health and social support</w:t>
            </w:r>
          </w:p>
          <w:p w14:paraId="77D4071B" w14:textId="3954CFEB" w:rsidR="00EC3341" w:rsidRPr="00205A97" w:rsidRDefault="00EC3341" w:rsidP="00205A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4" w:hanging="254"/>
              <w:rPr>
                <w:rFonts w:ascii="Arial" w:eastAsia="Calibri" w:hAnsi="Arial" w:cs="Arial"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sz w:val="22"/>
                <w:lang w:val="en-GB"/>
              </w:rPr>
              <w:t>Reviewing/</w:t>
            </w:r>
            <w:r w:rsidR="00F40A26" w:rsidRPr="00205A97">
              <w:rPr>
                <w:rFonts w:ascii="Arial" w:eastAsia="Calibri" w:hAnsi="Arial" w:cs="Arial"/>
                <w:sz w:val="22"/>
                <w:lang w:val="en-GB"/>
              </w:rPr>
              <w:t>r</w:t>
            </w:r>
            <w:r w:rsidRPr="00205A97">
              <w:rPr>
                <w:rFonts w:ascii="Arial" w:eastAsia="Calibri" w:hAnsi="Arial" w:cs="Arial"/>
                <w:sz w:val="22"/>
                <w:lang w:val="en-GB"/>
              </w:rPr>
              <w:t>evising goals and plans</w:t>
            </w:r>
          </w:p>
          <w:p w14:paraId="3BA5537B" w14:textId="7553A697" w:rsidR="00EC3341" w:rsidRPr="00205A97" w:rsidRDefault="00EC3341" w:rsidP="00205A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4" w:hanging="254"/>
              <w:rPr>
                <w:rFonts w:ascii="Arial" w:eastAsia="Calibri" w:hAnsi="Arial" w:cs="Arial"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sz w:val="22"/>
                <w:lang w:val="en-GB"/>
              </w:rPr>
              <w:t>Selecting new strategies to try out and discuss next session</w:t>
            </w:r>
          </w:p>
        </w:tc>
      </w:tr>
      <w:tr w:rsidR="00EC3341" w:rsidRPr="00205A97" w14:paraId="653837E4" w14:textId="77777777" w:rsidTr="00205A97">
        <w:tc>
          <w:tcPr>
            <w:tcW w:w="165" w:type="pct"/>
            <w:shd w:val="clear" w:color="auto" w:fill="auto"/>
          </w:tcPr>
          <w:p w14:paraId="0DAF46B9" w14:textId="6F3C54EB" w:rsidR="00EC3341" w:rsidRPr="00205A97" w:rsidRDefault="00205A97" w:rsidP="00205A97">
            <w:pPr>
              <w:spacing w:after="0" w:line="240" w:lineRule="auto"/>
              <w:jc w:val="center"/>
              <w:rPr>
                <w:rFonts w:ascii="Arial" w:eastAsia="Calibri" w:hAnsi="Arial" w:cs="Arial"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b/>
                <w:sz w:val="22"/>
                <w:lang w:val="en-GB"/>
              </w:rPr>
              <w:t>3</w:t>
            </w:r>
          </w:p>
        </w:tc>
        <w:tc>
          <w:tcPr>
            <w:tcW w:w="2075" w:type="pct"/>
            <w:shd w:val="clear" w:color="auto" w:fill="auto"/>
          </w:tcPr>
          <w:p w14:paraId="1838E699" w14:textId="030F8402" w:rsidR="00EC3341" w:rsidRPr="00205A97" w:rsidRDefault="00205A97" w:rsidP="00205A97">
            <w:pPr>
              <w:spacing w:after="0" w:line="240" w:lineRule="auto"/>
              <w:ind w:hanging="13"/>
              <w:rPr>
                <w:rFonts w:ascii="Arial" w:eastAsia="Calibri" w:hAnsi="Arial" w:cs="Arial"/>
                <w:b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b/>
                <w:sz w:val="22"/>
                <w:lang w:val="en-GB"/>
              </w:rPr>
              <w:t>Understanding psychosocial issues and maintaining mental health</w:t>
            </w:r>
          </w:p>
        </w:tc>
        <w:tc>
          <w:tcPr>
            <w:tcW w:w="2760" w:type="pct"/>
            <w:shd w:val="clear" w:color="auto" w:fill="auto"/>
          </w:tcPr>
          <w:p w14:paraId="71DB0EB7" w14:textId="2167DF83" w:rsidR="009D62DD" w:rsidRPr="00205A97" w:rsidRDefault="00A03822" w:rsidP="00205A97">
            <w:pPr>
              <w:spacing w:after="0" w:line="240" w:lineRule="auto"/>
              <w:ind w:left="53" w:hanging="66"/>
              <w:contextualSpacing/>
              <w:rPr>
                <w:rFonts w:ascii="Arial" w:eastAsia="Calibri" w:hAnsi="Arial" w:cs="Arial"/>
                <w:b/>
                <w:bCs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b/>
                <w:bCs/>
                <w:sz w:val="22"/>
                <w:lang w:val="en-GB"/>
              </w:rPr>
              <w:t xml:space="preserve">Risk </w:t>
            </w:r>
            <w:r w:rsidR="00205A97" w:rsidRPr="00205A97">
              <w:rPr>
                <w:rFonts w:ascii="Arial" w:eastAsia="Calibri" w:hAnsi="Arial" w:cs="Arial"/>
                <w:b/>
                <w:bCs/>
                <w:sz w:val="22"/>
                <w:lang w:val="en-GB"/>
              </w:rPr>
              <w:t xml:space="preserve">reduction, </w:t>
            </w:r>
            <w:r w:rsidR="00205A97" w:rsidRPr="00205A97">
              <w:rPr>
                <w:rFonts w:ascii="Arial" w:eastAsia="Calibri" w:hAnsi="Arial" w:cs="Arial"/>
                <w:b/>
                <w:sz w:val="22"/>
                <w:lang w:val="en-GB"/>
              </w:rPr>
              <w:t>psychoeducation</w:t>
            </w:r>
            <w:r w:rsidR="00205A97" w:rsidRPr="00205A97">
              <w:rPr>
                <w:rFonts w:ascii="Arial" w:eastAsia="Calibri" w:hAnsi="Arial" w:cs="Arial"/>
                <w:b/>
                <w:bCs/>
                <w:sz w:val="22"/>
                <w:lang w:val="en-GB"/>
              </w:rPr>
              <w:t xml:space="preserve">, </w:t>
            </w:r>
          </w:p>
          <w:p w14:paraId="59F348AF" w14:textId="1174699F" w:rsidR="00EC3341" w:rsidRPr="00205A97" w:rsidRDefault="00205A97" w:rsidP="00205A97">
            <w:pPr>
              <w:spacing w:after="0" w:line="240" w:lineRule="auto"/>
              <w:ind w:hanging="13"/>
              <w:contextualSpacing/>
              <w:rPr>
                <w:rFonts w:ascii="Arial" w:eastAsia="Calibri" w:hAnsi="Arial" w:cs="Arial"/>
                <w:b/>
                <w:bCs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b/>
                <w:bCs/>
                <w:sz w:val="22"/>
                <w:lang w:val="en-GB"/>
              </w:rPr>
              <w:t>maintaining change (relapse prevention)</w:t>
            </w:r>
          </w:p>
        </w:tc>
      </w:tr>
      <w:tr w:rsidR="00EC3341" w:rsidRPr="00205A97" w14:paraId="42A4C1B7" w14:textId="77777777" w:rsidTr="00205A97">
        <w:tc>
          <w:tcPr>
            <w:tcW w:w="165" w:type="pct"/>
            <w:shd w:val="clear" w:color="auto" w:fill="auto"/>
          </w:tcPr>
          <w:p w14:paraId="67BF5652" w14:textId="7892A611" w:rsidR="00EC3341" w:rsidRPr="00205A97" w:rsidRDefault="00EC3341" w:rsidP="00205A97">
            <w:pPr>
              <w:spacing w:after="0" w:line="240" w:lineRule="auto"/>
              <w:jc w:val="center"/>
              <w:rPr>
                <w:rFonts w:ascii="Arial" w:eastAsia="Calibri" w:hAnsi="Arial" w:cs="Arial"/>
                <w:sz w:val="22"/>
                <w:lang w:val="en-GB"/>
              </w:rPr>
            </w:pPr>
          </w:p>
        </w:tc>
        <w:tc>
          <w:tcPr>
            <w:tcW w:w="2075" w:type="pct"/>
            <w:shd w:val="clear" w:color="auto" w:fill="auto"/>
          </w:tcPr>
          <w:p w14:paraId="107BEBCD" w14:textId="6F8738A4" w:rsidR="00EC3341" w:rsidRPr="00205A97" w:rsidRDefault="00F40A26" w:rsidP="00205A97">
            <w:pPr>
              <w:numPr>
                <w:ilvl w:val="0"/>
                <w:numId w:val="3"/>
              </w:numPr>
              <w:spacing w:after="0" w:line="240" w:lineRule="auto"/>
              <w:ind w:left="167" w:hanging="180"/>
              <w:rPr>
                <w:rFonts w:ascii="Arial" w:eastAsia="Calibri" w:hAnsi="Arial" w:cs="Arial"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sz w:val="22"/>
                <w:lang w:val="en-GB"/>
              </w:rPr>
              <w:t>A</w:t>
            </w:r>
            <w:r w:rsidR="00EC3341" w:rsidRPr="00205A97">
              <w:rPr>
                <w:rFonts w:ascii="Arial" w:eastAsia="Calibri" w:hAnsi="Arial" w:cs="Arial"/>
                <w:sz w:val="22"/>
                <w:lang w:val="en-GB"/>
              </w:rPr>
              <w:t xml:space="preserve">nxiety, depression, social isolation </w:t>
            </w:r>
          </w:p>
          <w:p w14:paraId="7D11D270" w14:textId="77777777" w:rsidR="00EC3341" w:rsidRPr="00205A97" w:rsidRDefault="00EC3341" w:rsidP="00205A97">
            <w:pPr>
              <w:numPr>
                <w:ilvl w:val="0"/>
                <w:numId w:val="3"/>
              </w:numPr>
              <w:spacing w:after="0" w:line="240" w:lineRule="auto"/>
              <w:ind w:left="167" w:hanging="180"/>
              <w:rPr>
                <w:rFonts w:ascii="Arial" w:eastAsia="Calibri" w:hAnsi="Arial" w:cs="Arial"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sz w:val="22"/>
                <w:lang w:val="en-GB"/>
              </w:rPr>
              <w:t>Problematic alcohol and drug use screening</w:t>
            </w:r>
          </w:p>
          <w:p w14:paraId="2FC31105" w14:textId="77777777" w:rsidR="00EC3341" w:rsidRPr="00205A97" w:rsidRDefault="00EC3341" w:rsidP="00205A97">
            <w:pPr>
              <w:numPr>
                <w:ilvl w:val="0"/>
                <w:numId w:val="3"/>
              </w:numPr>
              <w:spacing w:after="0" w:line="240" w:lineRule="auto"/>
              <w:ind w:left="167" w:hanging="180"/>
              <w:rPr>
                <w:rFonts w:ascii="Arial" w:eastAsia="Calibri" w:hAnsi="Arial" w:cs="Arial"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sz w:val="22"/>
                <w:lang w:val="en-GB"/>
              </w:rPr>
              <w:t>Develop tailored plan to maintain mental health</w:t>
            </w:r>
          </w:p>
          <w:p w14:paraId="6970A9E1" w14:textId="77777777" w:rsidR="00EC3341" w:rsidRPr="00205A97" w:rsidRDefault="00EC3341" w:rsidP="00205A97">
            <w:pPr>
              <w:numPr>
                <w:ilvl w:val="0"/>
                <w:numId w:val="3"/>
              </w:numPr>
              <w:spacing w:after="0" w:line="240" w:lineRule="auto"/>
              <w:ind w:left="167" w:hanging="180"/>
              <w:rPr>
                <w:rFonts w:ascii="Arial" w:eastAsia="Calibri" w:hAnsi="Arial" w:cs="Arial"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sz w:val="22"/>
                <w:lang w:val="en-GB"/>
              </w:rPr>
              <w:t xml:space="preserve">Assess available social support resources </w:t>
            </w:r>
          </w:p>
          <w:p w14:paraId="22321E5E" w14:textId="77777777" w:rsidR="00EC3341" w:rsidRPr="00205A97" w:rsidRDefault="00EC3341" w:rsidP="00205A97">
            <w:pPr>
              <w:numPr>
                <w:ilvl w:val="0"/>
                <w:numId w:val="3"/>
              </w:numPr>
              <w:spacing w:after="0" w:line="240" w:lineRule="auto"/>
              <w:ind w:left="167" w:hanging="180"/>
              <w:rPr>
                <w:rFonts w:ascii="Arial" w:eastAsia="Calibri" w:hAnsi="Arial" w:cs="Arial"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sz w:val="22"/>
                <w:lang w:val="en-GB"/>
              </w:rPr>
              <w:t>Assist in getting support, building support systems</w:t>
            </w:r>
          </w:p>
        </w:tc>
        <w:tc>
          <w:tcPr>
            <w:tcW w:w="2760" w:type="pct"/>
            <w:shd w:val="clear" w:color="auto" w:fill="auto"/>
          </w:tcPr>
          <w:p w14:paraId="29CAD14B" w14:textId="77777777" w:rsidR="00C45BD9" w:rsidRPr="00205A97" w:rsidRDefault="00DC4E20" w:rsidP="00205A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4" w:hanging="254"/>
              <w:rPr>
                <w:rFonts w:ascii="Arial" w:eastAsia="Calibri" w:hAnsi="Arial" w:cs="Arial"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sz w:val="22"/>
                <w:lang w:val="en-GB"/>
              </w:rPr>
              <w:t>Overview of session</w:t>
            </w:r>
          </w:p>
          <w:p w14:paraId="4EAABC15" w14:textId="06738F57" w:rsidR="00DC4E20" w:rsidRPr="00205A97" w:rsidRDefault="00C45BD9" w:rsidP="00205A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4" w:hanging="254"/>
              <w:rPr>
                <w:rFonts w:ascii="Arial" w:eastAsia="Calibri" w:hAnsi="Arial" w:cs="Arial"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sz w:val="22"/>
                <w:lang w:val="en-GB"/>
              </w:rPr>
              <w:t>Review of progress</w:t>
            </w:r>
            <w:r w:rsidR="004E7CD1" w:rsidRPr="00205A97">
              <w:rPr>
                <w:rFonts w:ascii="Arial" w:eastAsia="Calibri" w:hAnsi="Arial" w:cs="Arial"/>
                <w:sz w:val="22"/>
                <w:lang w:val="en-GB"/>
              </w:rPr>
              <w:t xml:space="preserve"> –</w:t>
            </w:r>
            <w:r w:rsidRPr="00205A97">
              <w:rPr>
                <w:rFonts w:ascii="Arial" w:eastAsia="Calibri" w:hAnsi="Arial" w:cs="Arial"/>
                <w:sz w:val="22"/>
                <w:lang w:val="en-GB"/>
              </w:rPr>
              <w:t xml:space="preserve"> changes, skills, awareness, attitudes, knowledge, </w:t>
            </w:r>
            <w:r w:rsidR="00F40A26" w:rsidRPr="00205A97">
              <w:rPr>
                <w:rFonts w:ascii="Arial" w:eastAsia="Calibri" w:hAnsi="Arial" w:cs="Arial"/>
                <w:sz w:val="22"/>
                <w:lang w:val="en-GB"/>
              </w:rPr>
              <w:t xml:space="preserve">support, </w:t>
            </w:r>
            <w:r w:rsidRPr="00205A97">
              <w:rPr>
                <w:rFonts w:ascii="Arial" w:eastAsia="Calibri" w:hAnsi="Arial" w:cs="Arial"/>
                <w:sz w:val="22"/>
                <w:lang w:val="en-GB"/>
              </w:rPr>
              <w:t xml:space="preserve">problem-solving </w:t>
            </w:r>
          </w:p>
          <w:p w14:paraId="77C3B8C3" w14:textId="7563A2CF" w:rsidR="00EC3341" w:rsidRPr="00205A97" w:rsidRDefault="00EC3341" w:rsidP="00205A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4" w:hanging="254"/>
              <w:rPr>
                <w:rFonts w:ascii="Arial" w:eastAsia="Calibri" w:hAnsi="Arial" w:cs="Arial"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sz w:val="22"/>
                <w:lang w:val="en-GB"/>
              </w:rPr>
              <w:t>Screening and providing counselling for mental health issues</w:t>
            </w:r>
          </w:p>
          <w:p w14:paraId="2A940F05" w14:textId="67DD7184" w:rsidR="00EC3341" w:rsidRPr="00205A97" w:rsidRDefault="00EC3341" w:rsidP="00205A97">
            <w:pPr>
              <w:numPr>
                <w:ilvl w:val="0"/>
                <w:numId w:val="2"/>
              </w:numPr>
              <w:spacing w:after="0" w:line="240" w:lineRule="auto"/>
              <w:ind w:left="254" w:hanging="254"/>
              <w:contextualSpacing/>
              <w:rPr>
                <w:rFonts w:ascii="Arial" w:eastAsia="Calibri" w:hAnsi="Arial" w:cs="Arial"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sz w:val="22"/>
                <w:lang w:val="en-GB"/>
              </w:rPr>
              <w:t>Social support assessment</w:t>
            </w:r>
          </w:p>
          <w:p w14:paraId="3AF8FEA6" w14:textId="2EBCCD51" w:rsidR="00637681" w:rsidRPr="00205A97" w:rsidRDefault="00EC3341" w:rsidP="00205A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4" w:hanging="254"/>
              <w:rPr>
                <w:rFonts w:ascii="Arial" w:eastAsia="Calibri" w:hAnsi="Arial" w:cs="Arial"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sz w:val="22"/>
                <w:lang w:val="en-GB"/>
              </w:rPr>
              <w:t xml:space="preserve">Assistance in social support seeking </w:t>
            </w:r>
            <w:r w:rsidR="00BF70D9" w:rsidRPr="00205A97">
              <w:rPr>
                <w:rFonts w:ascii="Arial" w:eastAsia="Calibri" w:hAnsi="Arial" w:cs="Arial"/>
                <w:sz w:val="22"/>
                <w:lang w:val="en-GB"/>
              </w:rPr>
              <w:t>and</w:t>
            </w:r>
            <w:r w:rsidRPr="00205A97">
              <w:rPr>
                <w:rFonts w:ascii="Arial" w:eastAsia="Calibri" w:hAnsi="Arial" w:cs="Arial"/>
                <w:sz w:val="22"/>
                <w:lang w:val="en-GB"/>
              </w:rPr>
              <w:t xml:space="preserve"> strengthening</w:t>
            </w:r>
            <w:r w:rsidR="00637681" w:rsidRPr="00205A97">
              <w:rPr>
                <w:rFonts w:ascii="Arial" w:hAnsi="Arial" w:cs="Arial"/>
                <w:sz w:val="22"/>
              </w:rPr>
              <w:t xml:space="preserve"> </w:t>
            </w:r>
          </w:p>
          <w:p w14:paraId="02D09189" w14:textId="77777777" w:rsidR="00EC3341" w:rsidRPr="00205A97" w:rsidRDefault="00637681" w:rsidP="00205A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4" w:hanging="254"/>
              <w:rPr>
                <w:rFonts w:ascii="Arial" w:eastAsia="Calibri" w:hAnsi="Arial" w:cs="Arial"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sz w:val="22"/>
                <w:lang w:val="en-GB"/>
              </w:rPr>
              <w:t>Reinforcement of goals, plans, strategies</w:t>
            </w:r>
          </w:p>
          <w:p w14:paraId="27C43D30" w14:textId="2046D642" w:rsidR="00151AD7" w:rsidRPr="00205A97" w:rsidRDefault="00F8357F" w:rsidP="00205A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4" w:hanging="254"/>
              <w:rPr>
                <w:rFonts w:ascii="Arial" w:eastAsia="Calibri" w:hAnsi="Arial" w:cs="Arial"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sz w:val="22"/>
                <w:lang w:val="en-GB"/>
              </w:rPr>
              <w:t>Expanding the support for change</w:t>
            </w:r>
            <w:r w:rsidR="004E7CD1" w:rsidRPr="00205A97">
              <w:rPr>
                <w:rFonts w:ascii="Arial" w:eastAsia="Calibri" w:hAnsi="Arial" w:cs="Arial"/>
                <w:sz w:val="22"/>
                <w:lang w:val="en-GB"/>
              </w:rPr>
              <w:t xml:space="preserve"> –</w:t>
            </w:r>
            <w:r w:rsidR="00151AD7" w:rsidRPr="00205A97">
              <w:rPr>
                <w:rFonts w:ascii="Arial" w:eastAsia="Calibri" w:hAnsi="Arial" w:cs="Arial"/>
                <w:sz w:val="22"/>
                <w:lang w:val="en-GB"/>
              </w:rPr>
              <w:t xml:space="preserve"> </w:t>
            </w:r>
            <w:r w:rsidRPr="00205A97">
              <w:rPr>
                <w:rFonts w:ascii="Arial" w:eastAsia="Calibri" w:hAnsi="Arial" w:cs="Arial"/>
                <w:sz w:val="22"/>
                <w:lang w:val="en-GB"/>
              </w:rPr>
              <w:t>tools, relationships, services, resources</w:t>
            </w:r>
          </w:p>
          <w:p w14:paraId="71FAEEB6" w14:textId="1A64CAC9" w:rsidR="00637681" w:rsidRPr="00205A97" w:rsidRDefault="00151AD7" w:rsidP="00205A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4" w:hanging="254"/>
              <w:rPr>
                <w:rFonts w:ascii="Arial" w:eastAsia="Calibri" w:hAnsi="Arial" w:cs="Arial"/>
                <w:sz w:val="22"/>
                <w:lang w:val="en-GB"/>
              </w:rPr>
            </w:pPr>
            <w:r w:rsidRPr="00205A97">
              <w:rPr>
                <w:rFonts w:ascii="Arial" w:eastAsia="Calibri" w:hAnsi="Arial" w:cs="Arial"/>
                <w:sz w:val="22"/>
                <w:lang w:val="en-GB"/>
              </w:rPr>
              <w:t>Termination of helping relationship</w:t>
            </w:r>
          </w:p>
        </w:tc>
      </w:tr>
    </w:tbl>
    <w:p w14:paraId="573D779C" w14:textId="77777777" w:rsidR="00365DA7" w:rsidRPr="00205A97" w:rsidRDefault="00365DA7" w:rsidP="00205A97">
      <w:pPr>
        <w:spacing w:after="0" w:line="240" w:lineRule="auto"/>
        <w:rPr>
          <w:rFonts w:ascii="Arial" w:hAnsi="Arial" w:cs="Arial"/>
          <w:sz w:val="22"/>
        </w:rPr>
      </w:pPr>
    </w:p>
    <w:sectPr w:rsidR="00365DA7" w:rsidRPr="00205A97" w:rsidSect="009D62DD">
      <w:pgSz w:w="12240" w:h="15840" w:code="1"/>
      <w:pgMar w:top="1080" w:right="1080" w:bottom="1080" w:left="1080" w:header="720" w:footer="36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A2D0D7" w14:textId="77777777" w:rsidR="003C2083" w:rsidRDefault="003C2083" w:rsidP="00235DD8">
      <w:pPr>
        <w:spacing w:after="0" w:line="240" w:lineRule="auto"/>
      </w:pPr>
      <w:r>
        <w:separator/>
      </w:r>
    </w:p>
  </w:endnote>
  <w:endnote w:type="continuationSeparator" w:id="0">
    <w:p w14:paraId="2EB89DE9" w14:textId="77777777" w:rsidR="003C2083" w:rsidRDefault="003C2083" w:rsidP="00235D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A632B" w14:textId="77777777" w:rsidR="003C2083" w:rsidRDefault="003C2083" w:rsidP="00235DD8">
      <w:pPr>
        <w:spacing w:after="0" w:line="240" w:lineRule="auto"/>
      </w:pPr>
      <w:r>
        <w:separator/>
      </w:r>
    </w:p>
  </w:footnote>
  <w:footnote w:type="continuationSeparator" w:id="0">
    <w:p w14:paraId="083C5C9D" w14:textId="77777777" w:rsidR="003C2083" w:rsidRDefault="003C2083" w:rsidP="00235D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E3D01"/>
    <w:multiLevelType w:val="multilevel"/>
    <w:tmpl w:val="26F009D6"/>
    <w:lvl w:ilvl="0">
      <w:start w:val="1"/>
      <w:numFmt w:val="bullet"/>
      <w:lvlText w:val=""/>
      <w:lvlJc w:val="left"/>
      <w:pPr>
        <w:tabs>
          <w:tab w:val="num" w:pos="630"/>
        </w:tabs>
        <w:ind w:left="63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350"/>
        </w:tabs>
        <w:ind w:left="135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070"/>
        </w:tabs>
        <w:ind w:left="207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790"/>
        </w:tabs>
        <w:ind w:left="279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510"/>
        </w:tabs>
        <w:ind w:left="351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230"/>
        </w:tabs>
        <w:ind w:left="423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950"/>
        </w:tabs>
        <w:ind w:left="495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70"/>
        </w:tabs>
        <w:ind w:left="567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390"/>
        </w:tabs>
        <w:ind w:left="639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B76AF9"/>
    <w:multiLevelType w:val="multilevel"/>
    <w:tmpl w:val="27FA2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E21920"/>
    <w:multiLevelType w:val="multilevel"/>
    <w:tmpl w:val="44FE5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59167B"/>
    <w:multiLevelType w:val="hybridMultilevel"/>
    <w:tmpl w:val="BA82A9B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0A474E"/>
    <w:multiLevelType w:val="hybridMultilevel"/>
    <w:tmpl w:val="607863B2"/>
    <w:lvl w:ilvl="0" w:tplc="5F361CC6">
      <w:start w:val="3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1E2F1532"/>
    <w:multiLevelType w:val="hybridMultilevel"/>
    <w:tmpl w:val="CA5E0318"/>
    <w:lvl w:ilvl="0" w:tplc="E49CD6FC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2B5558"/>
    <w:multiLevelType w:val="multilevel"/>
    <w:tmpl w:val="ADBED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3F7621B"/>
    <w:multiLevelType w:val="multilevel"/>
    <w:tmpl w:val="BD529C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FA61D7D"/>
    <w:multiLevelType w:val="multilevel"/>
    <w:tmpl w:val="DF8474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05434BB"/>
    <w:multiLevelType w:val="multilevel"/>
    <w:tmpl w:val="51D6D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B5039E4"/>
    <w:multiLevelType w:val="multilevel"/>
    <w:tmpl w:val="5AD4C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B0B3638"/>
    <w:multiLevelType w:val="multilevel"/>
    <w:tmpl w:val="62D2B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3424CCD"/>
    <w:multiLevelType w:val="multilevel"/>
    <w:tmpl w:val="1C309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6C3431D"/>
    <w:multiLevelType w:val="multilevel"/>
    <w:tmpl w:val="D2FA702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4B654B0"/>
    <w:multiLevelType w:val="multilevel"/>
    <w:tmpl w:val="63C84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88F7CED"/>
    <w:multiLevelType w:val="multilevel"/>
    <w:tmpl w:val="BEB4B7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60867138">
    <w:abstractNumId w:val="7"/>
  </w:num>
  <w:num w:numId="2" w16cid:durableId="778453758">
    <w:abstractNumId w:val="3"/>
  </w:num>
  <w:num w:numId="3" w16cid:durableId="187063110">
    <w:abstractNumId w:val="5"/>
  </w:num>
  <w:num w:numId="4" w16cid:durableId="1997300212">
    <w:abstractNumId w:val="4"/>
  </w:num>
  <w:num w:numId="5" w16cid:durableId="248344550">
    <w:abstractNumId w:val="12"/>
  </w:num>
  <w:num w:numId="6" w16cid:durableId="1920795345">
    <w:abstractNumId w:val="10"/>
  </w:num>
  <w:num w:numId="7" w16cid:durableId="1974479121">
    <w:abstractNumId w:val="11"/>
  </w:num>
  <w:num w:numId="8" w16cid:durableId="703291616">
    <w:abstractNumId w:val="15"/>
  </w:num>
  <w:num w:numId="9" w16cid:durableId="1966152732">
    <w:abstractNumId w:val="6"/>
  </w:num>
  <w:num w:numId="10" w16cid:durableId="1862545365">
    <w:abstractNumId w:val="0"/>
  </w:num>
  <w:num w:numId="11" w16cid:durableId="108548125">
    <w:abstractNumId w:val="14"/>
  </w:num>
  <w:num w:numId="12" w16cid:durableId="560361131">
    <w:abstractNumId w:val="1"/>
  </w:num>
  <w:num w:numId="13" w16cid:durableId="177279900">
    <w:abstractNumId w:val="2"/>
  </w:num>
  <w:num w:numId="14" w16cid:durableId="389692546">
    <w:abstractNumId w:val="9"/>
  </w:num>
  <w:num w:numId="15" w16cid:durableId="1845895704">
    <w:abstractNumId w:val="8"/>
  </w:num>
  <w:num w:numId="16" w16cid:durableId="197297619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8A1"/>
    <w:rsid w:val="000028B0"/>
    <w:rsid w:val="00017C7B"/>
    <w:rsid w:val="00041CB8"/>
    <w:rsid w:val="000423DF"/>
    <w:rsid w:val="000426B1"/>
    <w:rsid w:val="000460D5"/>
    <w:rsid w:val="00046A93"/>
    <w:rsid w:val="000500DE"/>
    <w:rsid w:val="000506BD"/>
    <w:rsid w:val="00051BAA"/>
    <w:rsid w:val="00057C9C"/>
    <w:rsid w:val="00062897"/>
    <w:rsid w:val="00073277"/>
    <w:rsid w:val="00076B77"/>
    <w:rsid w:val="00080A5E"/>
    <w:rsid w:val="000869C8"/>
    <w:rsid w:val="0009361A"/>
    <w:rsid w:val="000938C4"/>
    <w:rsid w:val="000951EE"/>
    <w:rsid w:val="000A24A1"/>
    <w:rsid w:val="000A5939"/>
    <w:rsid w:val="000A5B61"/>
    <w:rsid w:val="000B6CAF"/>
    <w:rsid w:val="000B7FAE"/>
    <w:rsid w:val="000C1271"/>
    <w:rsid w:val="000E2109"/>
    <w:rsid w:val="000F6AC6"/>
    <w:rsid w:val="00101249"/>
    <w:rsid w:val="00104378"/>
    <w:rsid w:val="001147F8"/>
    <w:rsid w:val="0011504A"/>
    <w:rsid w:val="00115E7D"/>
    <w:rsid w:val="00125006"/>
    <w:rsid w:val="001251A5"/>
    <w:rsid w:val="00125C06"/>
    <w:rsid w:val="0013303F"/>
    <w:rsid w:val="00134A35"/>
    <w:rsid w:val="001365D3"/>
    <w:rsid w:val="00136F3C"/>
    <w:rsid w:val="001403BE"/>
    <w:rsid w:val="00142619"/>
    <w:rsid w:val="001509D8"/>
    <w:rsid w:val="00151AD7"/>
    <w:rsid w:val="001526D2"/>
    <w:rsid w:val="001640F4"/>
    <w:rsid w:val="001702C0"/>
    <w:rsid w:val="0017042B"/>
    <w:rsid w:val="00175E89"/>
    <w:rsid w:val="00181C7E"/>
    <w:rsid w:val="00182CA3"/>
    <w:rsid w:val="00190341"/>
    <w:rsid w:val="00191ACA"/>
    <w:rsid w:val="0019333F"/>
    <w:rsid w:val="001A0D90"/>
    <w:rsid w:val="001A43E2"/>
    <w:rsid w:val="001A4EB6"/>
    <w:rsid w:val="001C0017"/>
    <w:rsid w:val="001C23BF"/>
    <w:rsid w:val="001C2403"/>
    <w:rsid w:val="001C2A66"/>
    <w:rsid w:val="001D0488"/>
    <w:rsid w:val="001D7004"/>
    <w:rsid w:val="001E10AE"/>
    <w:rsid w:val="001F4123"/>
    <w:rsid w:val="00203DB0"/>
    <w:rsid w:val="00205A97"/>
    <w:rsid w:val="00205ECA"/>
    <w:rsid w:val="0021308C"/>
    <w:rsid w:val="00223B20"/>
    <w:rsid w:val="00224C50"/>
    <w:rsid w:val="002277C5"/>
    <w:rsid w:val="00235DD8"/>
    <w:rsid w:val="002406DC"/>
    <w:rsid w:val="0024078D"/>
    <w:rsid w:val="002449F7"/>
    <w:rsid w:val="00246229"/>
    <w:rsid w:val="00250E5A"/>
    <w:rsid w:val="00252987"/>
    <w:rsid w:val="00275BB5"/>
    <w:rsid w:val="00284C96"/>
    <w:rsid w:val="00296477"/>
    <w:rsid w:val="002B0F2A"/>
    <w:rsid w:val="002B1C63"/>
    <w:rsid w:val="002B1CA7"/>
    <w:rsid w:val="002C3EEA"/>
    <w:rsid w:val="002D1A48"/>
    <w:rsid w:val="002D40DB"/>
    <w:rsid w:val="002D7C51"/>
    <w:rsid w:val="002E1917"/>
    <w:rsid w:val="002F1C07"/>
    <w:rsid w:val="002F7CD0"/>
    <w:rsid w:val="003051A6"/>
    <w:rsid w:val="003053D6"/>
    <w:rsid w:val="003148BB"/>
    <w:rsid w:val="0032274A"/>
    <w:rsid w:val="00326AB2"/>
    <w:rsid w:val="003321B6"/>
    <w:rsid w:val="00341EC1"/>
    <w:rsid w:val="003467D8"/>
    <w:rsid w:val="00354F2E"/>
    <w:rsid w:val="003600ED"/>
    <w:rsid w:val="003606EC"/>
    <w:rsid w:val="003649A7"/>
    <w:rsid w:val="00365DA7"/>
    <w:rsid w:val="00382962"/>
    <w:rsid w:val="0038662C"/>
    <w:rsid w:val="003879A2"/>
    <w:rsid w:val="003B20D1"/>
    <w:rsid w:val="003B40E0"/>
    <w:rsid w:val="003C1FAA"/>
    <w:rsid w:val="003C2083"/>
    <w:rsid w:val="003C38D9"/>
    <w:rsid w:val="003C5715"/>
    <w:rsid w:val="003D130A"/>
    <w:rsid w:val="003E515D"/>
    <w:rsid w:val="00400D9E"/>
    <w:rsid w:val="00404419"/>
    <w:rsid w:val="0040575B"/>
    <w:rsid w:val="00410670"/>
    <w:rsid w:val="00413C8E"/>
    <w:rsid w:val="00420021"/>
    <w:rsid w:val="00427B2C"/>
    <w:rsid w:val="00460F99"/>
    <w:rsid w:val="00461F7F"/>
    <w:rsid w:val="00464C35"/>
    <w:rsid w:val="00467E17"/>
    <w:rsid w:val="00470FEA"/>
    <w:rsid w:val="0047155E"/>
    <w:rsid w:val="00474DD3"/>
    <w:rsid w:val="00482261"/>
    <w:rsid w:val="004A2E34"/>
    <w:rsid w:val="004A73D2"/>
    <w:rsid w:val="004C63DD"/>
    <w:rsid w:val="004D5B41"/>
    <w:rsid w:val="004E0FC0"/>
    <w:rsid w:val="004E150A"/>
    <w:rsid w:val="004E1DC2"/>
    <w:rsid w:val="004E7941"/>
    <w:rsid w:val="004E7CD1"/>
    <w:rsid w:val="004F4274"/>
    <w:rsid w:val="004F7FBC"/>
    <w:rsid w:val="00506CCB"/>
    <w:rsid w:val="00510A96"/>
    <w:rsid w:val="00517288"/>
    <w:rsid w:val="005174D8"/>
    <w:rsid w:val="0052491C"/>
    <w:rsid w:val="00527332"/>
    <w:rsid w:val="005277CF"/>
    <w:rsid w:val="00553906"/>
    <w:rsid w:val="0056042A"/>
    <w:rsid w:val="00565D95"/>
    <w:rsid w:val="00573B95"/>
    <w:rsid w:val="0057782A"/>
    <w:rsid w:val="00593E66"/>
    <w:rsid w:val="005943A2"/>
    <w:rsid w:val="005A04F6"/>
    <w:rsid w:val="005A7B03"/>
    <w:rsid w:val="005B00A9"/>
    <w:rsid w:val="005B4F19"/>
    <w:rsid w:val="005B6204"/>
    <w:rsid w:val="005C066F"/>
    <w:rsid w:val="005C4AD1"/>
    <w:rsid w:val="005C66FD"/>
    <w:rsid w:val="005D2EEB"/>
    <w:rsid w:val="005D4F01"/>
    <w:rsid w:val="005D6566"/>
    <w:rsid w:val="005D680C"/>
    <w:rsid w:val="005E1190"/>
    <w:rsid w:val="005E24CF"/>
    <w:rsid w:val="005E35E0"/>
    <w:rsid w:val="005E443A"/>
    <w:rsid w:val="005F4BF0"/>
    <w:rsid w:val="005F574B"/>
    <w:rsid w:val="006006F0"/>
    <w:rsid w:val="006056B3"/>
    <w:rsid w:val="0060793A"/>
    <w:rsid w:val="00610047"/>
    <w:rsid w:val="00620205"/>
    <w:rsid w:val="00625D7B"/>
    <w:rsid w:val="00634904"/>
    <w:rsid w:val="00634AF6"/>
    <w:rsid w:val="00636EF2"/>
    <w:rsid w:val="00637681"/>
    <w:rsid w:val="00652E85"/>
    <w:rsid w:val="006544D2"/>
    <w:rsid w:val="00655395"/>
    <w:rsid w:val="00664DEA"/>
    <w:rsid w:val="006663F5"/>
    <w:rsid w:val="00666791"/>
    <w:rsid w:val="00667949"/>
    <w:rsid w:val="00684159"/>
    <w:rsid w:val="006870C1"/>
    <w:rsid w:val="006915CE"/>
    <w:rsid w:val="00693CAA"/>
    <w:rsid w:val="006965ED"/>
    <w:rsid w:val="00697BD3"/>
    <w:rsid w:val="006A555A"/>
    <w:rsid w:val="006A6976"/>
    <w:rsid w:val="006A7FBB"/>
    <w:rsid w:val="006C1466"/>
    <w:rsid w:val="006C3692"/>
    <w:rsid w:val="006C4D99"/>
    <w:rsid w:val="006C5EF4"/>
    <w:rsid w:val="006C732E"/>
    <w:rsid w:val="006D08F6"/>
    <w:rsid w:val="006D4A4D"/>
    <w:rsid w:val="006E70C4"/>
    <w:rsid w:val="006F51D0"/>
    <w:rsid w:val="00710483"/>
    <w:rsid w:val="00714BBE"/>
    <w:rsid w:val="007248B7"/>
    <w:rsid w:val="007279A2"/>
    <w:rsid w:val="007369F2"/>
    <w:rsid w:val="00746503"/>
    <w:rsid w:val="00753A6E"/>
    <w:rsid w:val="00754EB4"/>
    <w:rsid w:val="0075668D"/>
    <w:rsid w:val="00762694"/>
    <w:rsid w:val="0076577C"/>
    <w:rsid w:val="0077128D"/>
    <w:rsid w:val="00772864"/>
    <w:rsid w:val="007757DE"/>
    <w:rsid w:val="007920F2"/>
    <w:rsid w:val="00794AD5"/>
    <w:rsid w:val="00795E60"/>
    <w:rsid w:val="007A5CE1"/>
    <w:rsid w:val="007A7731"/>
    <w:rsid w:val="007C0F4C"/>
    <w:rsid w:val="007C6D7A"/>
    <w:rsid w:val="007C764A"/>
    <w:rsid w:val="007D5744"/>
    <w:rsid w:val="007E09A1"/>
    <w:rsid w:val="007E722B"/>
    <w:rsid w:val="007F60BF"/>
    <w:rsid w:val="007F7B96"/>
    <w:rsid w:val="008042B3"/>
    <w:rsid w:val="00805022"/>
    <w:rsid w:val="00805E6F"/>
    <w:rsid w:val="008079A8"/>
    <w:rsid w:val="008120F9"/>
    <w:rsid w:val="00813109"/>
    <w:rsid w:val="00820E8A"/>
    <w:rsid w:val="00822E55"/>
    <w:rsid w:val="008262FE"/>
    <w:rsid w:val="008329A2"/>
    <w:rsid w:val="0084330B"/>
    <w:rsid w:val="00852466"/>
    <w:rsid w:val="00864BFB"/>
    <w:rsid w:val="00877B6B"/>
    <w:rsid w:val="00881F26"/>
    <w:rsid w:val="00891049"/>
    <w:rsid w:val="0089732B"/>
    <w:rsid w:val="008D0AA7"/>
    <w:rsid w:val="008D4D8B"/>
    <w:rsid w:val="008E1547"/>
    <w:rsid w:val="008E50F8"/>
    <w:rsid w:val="008F1263"/>
    <w:rsid w:val="008F205E"/>
    <w:rsid w:val="008F66A5"/>
    <w:rsid w:val="008F67CD"/>
    <w:rsid w:val="00901706"/>
    <w:rsid w:val="009061A4"/>
    <w:rsid w:val="00906E6A"/>
    <w:rsid w:val="00912FE3"/>
    <w:rsid w:val="009143CC"/>
    <w:rsid w:val="00920E8A"/>
    <w:rsid w:val="0092246F"/>
    <w:rsid w:val="00926586"/>
    <w:rsid w:val="009274FC"/>
    <w:rsid w:val="00927EDA"/>
    <w:rsid w:val="00931E83"/>
    <w:rsid w:val="009345D6"/>
    <w:rsid w:val="00936A39"/>
    <w:rsid w:val="00937749"/>
    <w:rsid w:val="009474D5"/>
    <w:rsid w:val="009475FB"/>
    <w:rsid w:val="00950194"/>
    <w:rsid w:val="00954945"/>
    <w:rsid w:val="0096228A"/>
    <w:rsid w:val="009622E8"/>
    <w:rsid w:val="00965DE1"/>
    <w:rsid w:val="009712BE"/>
    <w:rsid w:val="00993506"/>
    <w:rsid w:val="009967EF"/>
    <w:rsid w:val="009A5064"/>
    <w:rsid w:val="009B1142"/>
    <w:rsid w:val="009C11A3"/>
    <w:rsid w:val="009C44F1"/>
    <w:rsid w:val="009C7C45"/>
    <w:rsid w:val="009D5472"/>
    <w:rsid w:val="009D5959"/>
    <w:rsid w:val="009D62DD"/>
    <w:rsid w:val="009D7565"/>
    <w:rsid w:val="009E7CAC"/>
    <w:rsid w:val="00A0145C"/>
    <w:rsid w:val="00A03822"/>
    <w:rsid w:val="00A04E4E"/>
    <w:rsid w:val="00A17048"/>
    <w:rsid w:val="00A217A1"/>
    <w:rsid w:val="00A33976"/>
    <w:rsid w:val="00A520CA"/>
    <w:rsid w:val="00A56A51"/>
    <w:rsid w:val="00A602C7"/>
    <w:rsid w:val="00A62915"/>
    <w:rsid w:val="00A62D6B"/>
    <w:rsid w:val="00A72750"/>
    <w:rsid w:val="00A80B8E"/>
    <w:rsid w:val="00A83C36"/>
    <w:rsid w:val="00A83CC3"/>
    <w:rsid w:val="00A87EEF"/>
    <w:rsid w:val="00A90E3E"/>
    <w:rsid w:val="00A92BB6"/>
    <w:rsid w:val="00A94E50"/>
    <w:rsid w:val="00AA3A15"/>
    <w:rsid w:val="00AA44A9"/>
    <w:rsid w:val="00AA694B"/>
    <w:rsid w:val="00AB353D"/>
    <w:rsid w:val="00AB4B79"/>
    <w:rsid w:val="00AC179C"/>
    <w:rsid w:val="00AC1886"/>
    <w:rsid w:val="00AC3E21"/>
    <w:rsid w:val="00AC6F10"/>
    <w:rsid w:val="00AD1CDC"/>
    <w:rsid w:val="00AE3FB9"/>
    <w:rsid w:val="00AF0B26"/>
    <w:rsid w:val="00B35595"/>
    <w:rsid w:val="00B638C1"/>
    <w:rsid w:val="00B66031"/>
    <w:rsid w:val="00B67709"/>
    <w:rsid w:val="00B718ED"/>
    <w:rsid w:val="00B91FFF"/>
    <w:rsid w:val="00B960A4"/>
    <w:rsid w:val="00BA148D"/>
    <w:rsid w:val="00BA2888"/>
    <w:rsid w:val="00BB2438"/>
    <w:rsid w:val="00BC5325"/>
    <w:rsid w:val="00BC72DD"/>
    <w:rsid w:val="00BE1D28"/>
    <w:rsid w:val="00BE54A0"/>
    <w:rsid w:val="00BE6CAF"/>
    <w:rsid w:val="00BF3E24"/>
    <w:rsid w:val="00BF4F56"/>
    <w:rsid w:val="00BF70D9"/>
    <w:rsid w:val="00C147D8"/>
    <w:rsid w:val="00C15061"/>
    <w:rsid w:val="00C2377F"/>
    <w:rsid w:val="00C243CA"/>
    <w:rsid w:val="00C26D0F"/>
    <w:rsid w:val="00C26DFB"/>
    <w:rsid w:val="00C322C7"/>
    <w:rsid w:val="00C44455"/>
    <w:rsid w:val="00C45BD9"/>
    <w:rsid w:val="00C515EA"/>
    <w:rsid w:val="00C60E2D"/>
    <w:rsid w:val="00C63E85"/>
    <w:rsid w:val="00C672F9"/>
    <w:rsid w:val="00C80077"/>
    <w:rsid w:val="00C8356C"/>
    <w:rsid w:val="00C84E70"/>
    <w:rsid w:val="00C8660B"/>
    <w:rsid w:val="00C9428C"/>
    <w:rsid w:val="00C9439D"/>
    <w:rsid w:val="00C961A6"/>
    <w:rsid w:val="00C97691"/>
    <w:rsid w:val="00CA02D5"/>
    <w:rsid w:val="00CA22F7"/>
    <w:rsid w:val="00CA526E"/>
    <w:rsid w:val="00CD18A1"/>
    <w:rsid w:val="00CF22AF"/>
    <w:rsid w:val="00CF34B4"/>
    <w:rsid w:val="00CF384A"/>
    <w:rsid w:val="00D152B2"/>
    <w:rsid w:val="00D17CEA"/>
    <w:rsid w:val="00D3372F"/>
    <w:rsid w:val="00D400CA"/>
    <w:rsid w:val="00D42FD5"/>
    <w:rsid w:val="00D536DA"/>
    <w:rsid w:val="00D551FF"/>
    <w:rsid w:val="00D621F8"/>
    <w:rsid w:val="00D67394"/>
    <w:rsid w:val="00D70249"/>
    <w:rsid w:val="00D71B60"/>
    <w:rsid w:val="00D73069"/>
    <w:rsid w:val="00D76CB6"/>
    <w:rsid w:val="00D82E4B"/>
    <w:rsid w:val="00D9064D"/>
    <w:rsid w:val="00DA278C"/>
    <w:rsid w:val="00DA348C"/>
    <w:rsid w:val="00DA5A76"/>
    <w:rsid w:val="00DB1267"/>
    <w:rsid w:val="00DB39AB"/>
    <w:rsid w:val="00DC4E20"/>
    <w:rsid w:val="00DD2287"/>
    <w:rsid w:val="00DD614B"/>
    <w:rsid w:val="00DE0752"/>
    <w:rsid w:val="00DE1106"/>
    <w:rsid w:val="00DE555A"/>
    <w:rsid w:val="00DF5E29"/>
    <w:rsid w:val="00E10537"/>
    <w:rsid w:val="00E12923"/>
    <w:rsid w:val="00E15A55"/>
    <w:rsid w:val="00E2035B"/>
    <w:rsid w:val="00E20B25"/>
    <w:rsid w:val="00E23DBF"/>
    <w:rsid w:val="00E25BFC"/>
    <w:rsid w:val="00E27E23"/>
    <w:rsid w:val="00E4145D"/>
    <w:rsid w:val="00E42D4D"/>
    <w:rsid w:val="00E541F7"/>
    <w:rsid w:val="00E65AC3"/>
    <w:rsid w:val="00E73ED9"/>
    <w:rsid w:val="00E769B9"/>
    <w:rsid w:val="00E772CC"/>
    <w:rsid w:val="00E8009E"/>
    <w:rsid w:val="00E93BF0"/>
    <w:rsid w:val="00E978FB"/>
    <w:rsid w:val="00EA296B"/>
    <w:rsid w:val="00EA2C50"/>
    <w:rsid w:val="00EB1C64"/>
    <w:rsid w:val="00EB7ABC"/>
    <w:rsid w:val="00EC0221"/>
    <w:rsid w:val="00EC078A"/>
    <w:rsid w:val="00EC3341"/>
    <w:rsid w:val="00ED3F95"/>
    <w:rsid w:val="00ED58C5"/>
    <w:rsid w:val="00EE251C"/>
    <w:rsid w:val="00EE6E4A"/>
    <w:rsid w:val="00EF05F2"/>
    <w:rsid w:val="00F04A09"/>
    <w:rsid w:val="00F05EFE"/>
    <w:rsid w:val="00F068FF"/>
    <w:rsid w:val="00F14FB6"/>
    <w:rsid w:val="00F2281C"/>
    <w:rsid w:val="00F22A78"/>
    <w:rsid w:val="00F2362C"/>
    <w:rsid w:val="00F26178"/>
    <w:rsid w:val="00F26C14"/>
    <w:rsid w:val="00F31116"/>
    <w:rsid w:val="00F32D62"/>
    <w:rsid w:val="00F3470D"/>
    <w:rsid w:val="00F3510D"/>
    <w:rsid w:val="00F36BF0"/>
    <w:rsid w:val="00F40A26"/>
    <w:rsid w:val="00F43202"/>
    <w:rsid w:val="00F479E0"/>
    <w:rsid w:val="00F61569"/>
    <w:rsid w:val="00F62FE0"/>
    <w:rsid w:val="00F66F43"/>
    <w:rsid w:val="00F727E2"/>
    <w:rsid w:val="00F8357F"/>
    <w:rsid w:val="00F871D2"/>
    <w:rsid w:val="00F90DFA"/>
    <w:rsid w:val="00FA2B9E"/>
    <w:rsid w:val="00FA49F8"/>
    <w:rsid w:val="00FA516B"/>
    <w:rsid w:val="00FA6BD1"/>
    <w:rsid w:val="00FB251D"/>
    <w:rsid w:val="00FC3462"/>
    <w:rsid w:val="00FC5C32"/>
    <w:rsid w:val="00FD2EC1"/>
    <w:rsid w:val="00FD45C7"/>
    <w:rsid w:val="00FE181B"/>
    <w:rsid w:val="00FE1E0B"/>
    <w:rsid w:val="00FE3E5B"/>
    <w:rsid w:val="00FF2883"/>
    <w:rsid w:val="00FF5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07A6EF"/>
  <w15:chartTrackingRefBased/>
  <w15:docId w15:val="{689CE1AF-565E-4109-A50B-953821EAD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0F4"/>
    <w:rPr>
      <w:rFonts w:ascii="Segoe UI" w:hAnsi="Segoe UI"/>
      <w:sz w:val="24"/>
    </w:rPr>
  </w:style>
  <w:style w:type="paragraph" w:styleId="Heading1">
    <w:name w:val="heading 1"/>
    <w:basedOn w:val="Normal"/>
    <w:link w:val="Heading1Char"/>
    <w:uiPriority w:val="9"/>
    <w:qFormat/>
    <w:rsid w:val="00BF4F5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C369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369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FAA"/>
    <w:pPr>
      <w:spacing w:after="0" w:line="240" w:lineRule="auto"/>
    </w:pPr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FA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F4F5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chapter-para">
    <w:name w:val="chapter-para"/>
    <w:basedOn w:val="Normal"/>
    <w:rsid w:val="002130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NormalWeb">
    <w:name w:val="Normal (Web)"/>
    <w:basedOn w:val="Normal"/>
    <w:uiPriority w:val="99"/>
    <w:semiHidden/>
    <w:unhideWhenUsed/>
    <w:rsid w:val="00F727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Emphasis1">
    <w:name w:val="Emphasis1"/>
    <w:basedOn w:val="DefaultParagraphFont"/>
    <w:rsid w:val="00F727E2"/>
  </w:style>
  <w:style w:type="character" w:styleId="Strong">
    <w:name w:val="Strong"/>
    <w:basedOn w:val="DefaultParagraphFont"/>
    <w:uiPriority w:val="22"/>
    <w:qFormat/>
    <w:rsid w:val="00F727E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35D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5DD8"/>
    <w:rPr>
      <w:rFonts w:ascii="Segoe UI" w:hAnsi="Segoe UI"/>
      <w:sz w:val="24"/>
    </w:rPr>
  </w:style>
  <w:style w:type="paragraph" w:styleId="Footer">
    <w:name w:val="footer"/>
    <w:basedOn w:val="Normal"/>
    <w:link w:val="FooterChar"/>
    <w:uiPriority w:val="99"/>
    <w:unhideWhenUsed/>
    <w:rsid w:val="00235D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5DD8"/>
    <w:rPr>
      <w:rFonts w:ascii="Segoe UI" w:hAnsi="Segoe UI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7306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90E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0E3E"/>
    <w:pPr>
      <w:spacing w:after="200"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0E3E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BAA"/>
    <w:pPr>
      <w:spacing w:after="160"/>
    </w:pPr>
    <w:rPr>
      <w:rFonts w:ascii="Segoe UI" w:eastAsiaTheme="minorHAnsi" w:hAnsi="Segoe U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BAA"/>
    <w:rPr>
      <w:rFonts w:ascii="Segoe UI" w:eastAsia="Calibri" w:hAnsi="Segoe UI" w:cs="Times New Roman"/>
      <w:b/>
      <w:bCs/>
      <w:sz w:val="20"/>
      <w:szCs w:val="20"/>
      <w:lang w:val="en-GB"/>
    </w:rPr>
  </w:style>
  <w:style w:type="character" w:customStyle="1" w:styleId="ref-journal">
    <w:name w:val="ref-journal"/>
    <w:basedOn w:val="DefaultParagraphFont"/>
    <w:rsid w:val="00ED3F95"/>
  </w:style>
  <w:style w:type="paragraph" w:styleId="ListParagraph">
    <w:name w:val="List Paragraph"/>
    <w:basedOn w:val="Normal"/>
    <w:uiPriority w:val="34"/>
    <w:qFormat/>
    <w:rsid w:val="00413C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82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7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842217">
          <w:blockQuote w:val="1"/>
          <w:marLeft w:val="75"/>
          <w:marRight w:val="720"/>
          <w:marTop w:val="45"/>
          <w:marBottom w:val="100"/>
          <w:divBdr>
            <w:top w:val="none" w:sz="0" w:space="0" w:color="auto"/>
            <w:left w:val="single" w:sz="6" w:space="8" w:color="CCCCCC"/>
            <w:bottom w:val="none" w:sz="0" w:space="0" w:color="auto"/>
            <w:right w:val="none" w:sz="0" w:space="0" w:color="auto"/>
          </w:divBdr>
          <w:divsChild>
            <w:div w:id="177806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48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6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07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83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15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26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749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079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2424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5421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3219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28320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3680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51513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80571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33244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688662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952589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802673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03979243">
                                                                              <w:marLeft w:val="720"/>
                                                                              <w:marRight w:val="720"/>
                                                                              <w:marTop w:val="100"/>
                                                                              <w:marBottom w:val="10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single" w:sz="6" w:space="8" w:color="CCCCCC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94219523">
                                                                                  <w:marLeft w:val="720"/>
                                                                                  <w:marRight w:val="720"/>
                                                                                  <w:marTop w:val="100"/>
                                                                                  <w:marBottom w:val="10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single" w:sz="6" w:space="8" w:color="CCCCCC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39846646">
                                                                                      <w:marLeft w:val="720"/>
                                                                                      <w:marRight w:val="720"/>
                                                                                      <w:marTop w:val="100"/>
                                                                                      <w:marBottom w:val="1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6" w:space="8" w:color="CCCCCC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59787912">
                                                                                          <w:marLeft w:val="720"/>
                                                                                          <w:marRight w:val="720"/>
                                                                                          <w:marTop w:val="100"/>
                                                                                          <w:marBottom w:val="10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single" w:sz="6" w:space="8" w:color="CCCCCC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277363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2218789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991679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0649677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011265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4459705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7698228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79078061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95179092">
                                                                                                                              <w:blockQuote w:val="1"/>
                                                                                                                              <w:marLeft w:val="75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45"/>
                                                                                                                              <w:marBottom w:val="10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single" w:sz="6" w:space="8" w:color="CCCCCC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7463900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30581311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673096522">
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86961407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36151725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3076763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503857423">
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70918297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8252232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73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98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91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6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335865">
          <w:blockQuote w:val="1"/>
          <w:marLeft w:val="75"/>
          <w:marRight w:val="0"/>
          <w:marTop w:val="45"/>
          <w:marBottom w:val="100"/>
          <w:divBdr>
            <w:top w:val="none" w:sz="0" w:space="0" w:color="auto"/>
            <w:left w:val="single" w:sz="6" w:space="8" w:color="CCCCCC"/>
            <w:bottom w:val="none" w:sz="0" w:space="0" w:color="auto"/>
            <w:right w:val="none" w:sz="0" w:space="0" w:color="auto"/>
          </w:divBdr>
          <w:divsChild>
            <w:div w:id="116886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37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344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219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6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646514">
          <w:blockQuote w:val="1"/>
          <w:marLeft w:val="75"/>
          <w:marRight w:val="0"/>
          <w:marTop w:val="45"/>
          <w:marBottom w:val="100"/>
          <w:divBdr>
            <w:top w:val="none" w:sz="0" w:space="0" w:color="auto"/>
            <w:left w:val="single" w:sz="6" w:space="8" w:color="CCCCCC"/>
            <w:bottom w:val="none" w:sz="0" w:space="0" w:color="auto"/>
            <w:right w:val="none" w:sz="0" w:space="0" w:color="auto"/>
          </w:divBdr>
          <w:divsChild>
            <w:div w:id="37574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15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676853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699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293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</dc:creator>
  <cp:keywords/>
  <dc:description/>
  <cp:lastModifiedBy>Suchon Tepjan</cp:lastModifiedBy>
  <cp:revision>3</cp:revision>
  <cp:lastPrinted>2023-01-06T06:20:00Z</cp:lastPrinted>
  <dcterms:created xsi:type="dcterms:W3CDTF">2023-01-06T06:20:00Z</dcterms:created>
  <dcterms:modified xsi:type="dcterms:W3CDTF">2023-01-06T06:41:00Z</dcterms:modified>
</cp:coreProperties>
</file>